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72"/>
        <w:gridCol w:w="12"/>
        <w:gridCol w:w="1096"/>
        <w:gridCol w:w="1169"/>
        <w:gridCol w:w="2111"/>
        <w:gridCol w:w="2287"/>
        <w:gridCol w:w="2127"/>
        <w:gridCol w:w="2127"/>
        <w:gridCol w:w="2087"/>
      </w:tblGrid>
      <w:tr w:rsidR="008F5E9B" w:rsidRPr="00714595" w14:paraId="585A4F49" w14:textId="77777777" w:rsidTr="7F921B76">
        <w:tc>
          <w:tcPr>
            <w:tcW w:w="1131" w:type="pct"/>
            <w:gridSpan w:val="3"/>
          </w:tcPr>
          <w:p w14:paraId="6DB2CA2F" w14:textId="77777777" w:rsidR="008F5E9B" w:rsidRPr="00714595" w:rsidRDefault="008F5E9B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80" w:type="pct"/>
            <w:vAlign w:val="center"/>
          </w:tcPr>
          <w:p w14:paraId="7F035B5D" w14:textId="0007B3A1" w:rsidR="008F5E9B" w:rsidRPr="00714595" w:rsidRDefault="008F5E9B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ssing</w:t>
            </w:r>
            <w:r w:rsidR="00D53A2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86" w:type="pct"/>
            <w:vAlign w:val="center"/>
          </w:tcPr>
          <w:p w14:paraId="3ED50D60" w14:textId="77777777" w:rsidR="008F5E9B" w:rsidRDefault="008F5E9B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l</w:t>
            </w:r>
          </w:p>
          <w:p w14:paraId="0E6EE8D4" w14:textId="1FFF02DC" w:rsidR="008F5E9B" w:rsidRPr="00714595" w:rsidRDefault="008F5E9B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813</w:t>
            </w:r>
          </w:p>
        </w:tc>
        <w:tc>
          <w:tcPr>
            <w:tcW w:w="743" w:type="pct"/>
            <w:vAlign w:val="center"/>
          </w:tcPr>
          <w:p w14:paraId="4FE6D565" w14:textId="77777777" w:rsidR="008F5E9B" w:rsidRDefault="008F5E9B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FrEF</w:t>
            </w:r>
          </w:p>
          <w:p w14:paraId="65956F5D" w14:textId="5575CB46" w:rsidR="008F5E9B" w:rsidRDefault="008F5E9B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341</w:t>
            </w:r>
          </w:p>
        </w:tc>
        <w:tc>
          <w:tcPr>
            <w:tcW w:w="691" w:type="pct"/>
            <w:vAlign w:val="center"/>
          </w:tcPr>
          <w:p w14:paraId="30DE1D4D" w14:textId="77777777" w:rsidR="008F5E9B" w:rsidRDefault="008F5E9B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FmrEF</w:t>
            </w:r>
          </w:p>
          <w:p w14:paraId="5416D6A2" w14:textId="67BDDBFB" w:rsidR="008F5E9B" w:rsidRPr="00714595" w:rsidRDefault="008F5E9B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175</w:t>
            </w:r>
          </w:p>
        </w:tc>
        <w:tc>
          <w:tcPr>
            <w:tcW w:w="691" w:type="pct"/>
            <w:vAlign w:val="center"/>
          </w:tcPr>
          <w:p w14:paraId="0B34DF85" w14:textId="77777777" w:rsidR="008F5E9B" w:rsidRDefault="008F5E9B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FpEF</w:t>
            </w:r>
          </w:p>
          <w:p w14:paraId="066F9C8E" w14:textId="18D63477" w:rsidR="008F5E9B" w:rsidRDefault="008F5E9B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297</w:t>
            </w:r>
          </w:p>
        </w:tc>
        <w:tc>
          <w:tcPr>
            <w:tcW w:w="678" w:type="pct"/>
            <w:vAlign w:val="center"/>
          </w:tcPr>
          <w:p w14:paraId="02D59FA6" w14:textId="246FA139" w:rsidR="008F5E9B" w:rsidRPr="00714595" w:rsidRDefault="003E7718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</w:p>
        </w:tc>
      </w:tr>
      <w:tr w:rsidR="008F5E9B" w:rsidRPr="001B0CEE" w14:paraId="7A8B11D7" w14:textId="77777777" w:rsidTr="7F921B76">
        <w:tc>
          <w:tcPr>
            <w:tcW w:w="5000" w:type="pct"/>
            <w:gridSpan w:val="9"/>
            <w:vAlign w:val="center"/>
          </w:tcPr>
          <w:p w14:paraId="1BA09544" w14:textId="77777777" w:rsidR="008F5E9B" w:rsidRDefault="008F5E9B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mographics</w:t>
            </w:r>
          </w:p>
        </w:tc>
      </w:tr>
      <w:tr w:rsidR="008F5E9B" w:rsidRPr="001B0CEE" w14:paraId="2CD10470" w14:textId="77777777" w:rsidTr="7F921B76">
        <w:tc>
          <w:tcPr>
            <w:tcW w:w="1131" w:type="pct"/>
            <w:gridSpan w:val="3"/>
            <w:vAlign w:val="center"/>
          </w:tcPr>
          <w:p w14:paraId="44385187" w14:textId="77777777" w:rsidR="008F5E9B" w:rsidRPr="0036446B" w:rsidRDefault="008F5E9B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380" w:type="pct"/>
            <w:vAlign w:val="center"/>
          </w:tcPr>
          <w:p w14:paraId="3F9C7B97" w14:textId="41B1F176" w:rsidR="008F5E9B" w:rsidRDefault="009302D1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713E17A2" w14:textId="67CAEACD" w:rsidR="008F5E9B" w:rsidRDefault="00CE09EE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75 (66 – 81)</w:t>
            </w:r>
          </w:p>
        </w:tc>
        <w:tc>
          <w:tcPr>
            <w:tcW w:w="743" w:type="pct"/>
            <w:vAlign w:val="center"/>
          </w:tcPr>
          <w:p w14:paraId="761DA280" w14:textId="6C30B68C" w:rsidR="008F5E9B" w:rsidRPr="002613E0" w:rsidRDefault="00C52538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73 (65 – 79)</w:t>
            </w:r>
          </w:p>
        </w:tc>
        <w:tc>
          <w:tcPr>
            <w:tcW w:w="691" w:type="pct"/>
            <w:vAlign w:val="center"/>
          </w:tcPr>
          <w:p w14:paraId="69F0040E" w14:textId="00991044" w:rsidR="008F5E9B" w:rsidRPr="002613E0" w:rsidRDefault="007C6412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72 (62 – 80)</w:t>
            </w:r>
          </w:p>
        </w:tc>
        <w:tc>
          <w:tcPr>
            <w:tcW w:w="691" w:type="pct"/>
            <w:vAlign w:val="center"/>
          </w:tcPr>
          <w:p w14:paraId="37D87B28" w14:textId="751FF2B5" w:rsidR="008F5E9B" w:rsidRPr="002613E0" w:rsidRDefault="00980CBC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78 (72 – 84)</w:t>
            </w:r>
          </w:p>
        </w:tc>
        <w:tc>
          <w:tcPr>
            <w:tcW w:w="678" w:type="pct"/>
            <w:vAlign w:val="center"/>
          </w:tcPr>
          <w:p w14:paraId="06F980DB" w14:textId="6CC6B9F0" w:rsidR="008F5E9B" w:rsidRPr="0039316B" w:rsidRDefault="005F565A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931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8F5E9B" w:rsidRPr="001B0CEE" w14:paraId="1144A8E8" w14:textId="77777777" w:rsidTr="7F921B76">
        <w:tc>
          <w:tcPr>
            <w:tcW w:w="1131" w:type="pct"/>
            <w:gridSpan w:val="3"/>
            <w:vAlign w:val="center"/>
          </w:tcPr>
          <w:p w14:paraId="69A3FCF9" w14:textId="7F1336FF" w:rsidR="008F5E9B" w:rsidRPr="0036446B" w:rsidRDefault="008F5E9B" w:rsidP="7F921B7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7F921B7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ex (</w:t>
            </w:r>
            <w:r w:rsidR="0A4C2E7C" w:rsidRPr="7F921B7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w</w:t>
            </w:r>
            <w:r w:rsidR="007E2198" w:rsidRPr="7F921B7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men</w:t>
            </w:r>
            <w:r w:rsidRPr="7F921B7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0" w:type="pct"/>
            <w:vAlign w:val="center"/>
          </w:tcPr>
          <w:p w14:paraId="532CD6D0" w14:textId="54854351" w:rsidR="008F5E9B" w:rsidRPr="0036446B" w:rsidRDefault="00CA40BC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7A39DB27" w14:textId="40A98ABC" w:rsidR="008F5E9B" w:rsidRPr="0036446B" w:rsidRDefault="00CA40BC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53 (31)</w:t>
            </w:r>
          </w:p>
        </w:tc>
        <w:tc>
          <w:tcPr>
            <w:tcW w:w="743" w:type="pct"/>
            <w:vAlign w:val="center"/>
          </w:tcPr>
          <w:p w14:paraId="18994F19" w14:textId="3D6273DB" w:rsidR="008F5E9B" w:rsidRPr="002613E0" w:rsidRDefault="00274165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87 (26)</w:t>
            </w:r>
          </w:p>
        </w:tc>
        <w:tc>
          <w:tcPr>
            <w:tcW w:w="691" w:type="pct"/>
            <w:vAlign w:val="center"/>
          </w:tcPr>
          <w:p w14:paraId="4C7C2329" w14:textId="73C0769E" w:rsidR="008F5E9B" w:rsidRPr="0036446B" w:rsidRDefault="00274165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6 (21)</w:t>
            </w:r>
          </w:p>
        </w:tc>
        <w:tc>
          <w:tcPr>
            <w:tcW w:w="691" w:type="pct"/>
            <w:vAlign w:val="center"/>
          </w:tcPr>
          <w:p w14:paraId="515DB4C2" w14:textId="16AF3665" w:rsidR="008F5E9B" w:rsidRPr="002613E0" w:rsidRDefault="00274165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30 (44)</w:t>
            </w:r>
          </w:p>
        </w:tc>
        <w:tc>
          <w:tcPr>
            <w:tcW w:w="678" w:type="pct"/>
            <w:vAlign w:val="center"/>
          </w:tcPr>
          <w:p w14:paraId="12EC60A7" w14:textId="4C1D1758" w:rsidR="008F5E9B" w:rsidRPr="0039316B" w:rsidRDefault="00274165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31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8F5E9B" w:rsidRPr="001B0CEE" w14:paraId="7D98C3DD" w14:textId="77777777" w:rsidTr="7F921B76">
        <w:tc>
          <w:tcPr>
            <w:tcW w:w="1131" w:type="pct"/>
            <w:gridSpan w:val="3"/>
            <w:vAlign w:val="center"/>
          </w:tcPr>
          <w:p w14:paraId="121095A4" w14:textId="77777777" w:rsidR="008F5E9B" w:rsidRPr="0036446B" w:rsidRDefault="008F5E9B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iabetes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80" w:type="pct"/>
            <w:vAlign w:val="center"/>
          </w:tcPr>
          <w:p w14:paraId="21496163" w14:textId="131F0C53" w:rsidR="008F5E9B" w:rsidRDefault="00CA40BC" w:rsidP="00CA40B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1729DE45" w14:textId="4FA9DBA6" w:rsidR="008F5E9B" w:rsidRDefault="00CA40BC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3 (30)</w:t>
            </w:r>
          </w:p>
        </w:tc>
        <w:tc>
          <w:tcPr>
            <w:tcW w:w="743" w:type="pct"/>
            <w:vAlign w:val="center"/>
          </w:tcPr>
          <w:p w14:paraId="3C40C599" w14:textId="051E57F1" w:rsidR="008F5E9B" w:rsidRDefault="00274165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00 (29)</w:t>
            </w:r>
          </w:p>
        </w:tc>
        <w:tc>
          <w:tcPr>
            <w:tcW w:w="691" w:type="pct"/>
            <w:vAlign w:val="center"/>
          </w:tcPr>
          <w:p w14:paraId="1BE951D4" w14:textId="2E994685" w:rsidR="008F5E9B" w:rsidRDefault="00274165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2 (30)</w:t>
            </w:r>
          </w:p>
        </w:tc>
        <w:tc>
          <w:tcPr>
            <w:tcW w:w="691" w:type="pct"/>
            <w:vAlign w:val="center"/>
          </w:tcPr>
          <w:p w14:paraId="60F50449" w14:textId="094F9566" w:rsidR="008F5E9B" w:rsidRPr="002613E0" w:rsidRDefault="00274165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91 (31)</w:t>
            </w:r>
          </w:p>
        </w:tc>
        <w:tc>
          <w:tcPr>
            <w:tcW w:w="678" w:type="pct"/>
            <w:vAlign w:val="center"/>
          </w:tcPr>
          <w:p w14:paraId="32B24F4B" w14:textId="6E64D7EE" w:rsidR="008F5E9B" w:rsidRDefault="00274165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="00A53F8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</w:tr>
      <w:tr w:rsidR="008F5E9B" w:rsidRPr="001B0CEE" w14:paraId="5640AB32" w14:textId="77777777" w:rsidTr="7F921B76">
        <w:tc>
          <w:tcPr>
            <w:tcW w:w="1131" w:type="pct"/>
            <w:gridSpan w:val="3"/>
            <w:vAlign w:val="center"/>
          </w:tcPr>
          <w:p w14:paraId="689EEA65" w14:textId="77777777" w:rsidR="008F5E9B" w:rsidRPr="0036446B" w:rsidRDefault="008F5E9B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ypertension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80" w:type="pct"/>
            <w:vAlign w:val="center"/>
          </w:tcPr>
          <w:p w14:paraId="3393214C" w14:textId="555323F0" w:rsidR="008F5E9B" w:rsidRDefault="00CA40BC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2E713D13" w14:textId="08CDCF36" w:rsidR="008F5E9B" w:rsidRDefault="00CA40BC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45 (55)</w:t>
            </w:r>
          </w:p>
        </w:tc>
        <w:tc>
          <w:tcPr>
            <w:tcW w:w="743" w:type="pct"/>
            <w:vAlign w:val="center"/>
          </w:tcPr>
          <w:p w14:paraId="4940BAEC" w14:textId="4801F0F8" w:rsidR="008F5E9B" w:rsidRPr="002613E0" w:rsidRDefault="00274165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53 (45)</w:t>
            </w:r>
          </w:p>
        </w:tc>
        <w:tc>
          <w:tcPr>
            <w:tcW w:w="691" w:type="pct"/>
            <w:vAlign w:val="center"/>
          </w:tcPr>
          <w:p w14:paraId="534FD257" w14:textId="03E48667" w:rsidR="008F5E9B" w:rsidRDefault="00274165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7 (50)</w:t>
            </w:r>
          </w:p>
        </w:tc>
        <w:tc>
          <w:tcPr>
            <w:tcW w:w="691" w:type="pct"/>
            <w:vAlign w:val="center"/>
          </w:tcPr>
          <w:p w14:paraId="38452EF2" w14:textId="665F0330" w:rsidR="008F5E9B" w:rsidRPr="002613E0" w:rsidRDefault="00274165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5 (69)</w:t>
            </w:r>
          </w:p>
        </w:tc>
        <w:tc>
          <w:tcPr>
            <w:tcW w:w="678" w:type="pct"/>
            <w:vAlign w:val="center"/>
          </w:tcPr>
          <w:p w14:paraId="5126BD80" w14:textId="2F5C7B2B" w:rsidR="008F5E9B" w:rsidRPr="0039316B" w:rsidRDefault="00274165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31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8F5E9B" w:rsidRPr="001B0CEE" w14:paraId="07A3B0DC" w14:textId="77777777" w:rsidTr="7F921B76">
        <w:tc>
          <w:tcPr>
            <w:tcW w:w="1131" w:type="pct"/>
            <w:gridSpan w:val="3"/>
            <w:vAlign w:val="center"/>
          </w:tcPr>
          <w:p w14:paraId="09F472E3" w14:textId="77777777" w:rsidR="008F5E9B" w:rsidRPr="0036446B" w:rsidRDefault="008F5E9B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HD, n. (%)</w:t>
            </w:r>
          </w:p>
        </w:tc>
        <w:tc>
          <w:tcPr>
            <w:tcW w:w="380" w:type="pct"/>
            <w:vAlign w:val="center"/>
          </w:tcPr>
          <w:p w14:paraId="01E81A27" w14:textId="7196A086" w:rsidR="008F5E9B" w:rsidRDefault="00CA40BC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403FF9AC" w14:textId="49FFE44B" w:rsidR="008F5E9B" w:rsidRDefault="00CA40BC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98 (61)</w:t>
            </w:r>
          </w:p>
        </w:tc>
        <w:tc>
          <w:tcPr>
            <w:tcW w:w="743" w:type="pct"/>
            <w:vAlign w:val="center"/>
          </w:tcPr>
          <w:p w14:paraId="715A1B78" w14:textId="4EDF7420" w:rsidR="008F5E9B" w:rsidRDefault="00274165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45 (72)</w:t>
            </w:r>
          </w:p>
        </w:tc>
        <w:tc>
          <w:tcPr>
            <w:tcW w:w="691" w:type="pct"/>
            <w:vAlign w:val="center"/>
          </w:tcPr>
          <w:p w14:paraId="28DCAF39" w14:textId="57C09048" w:rsidR="008F5E9B" w:rsidRDefault="00274165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8 (67)</w:t>
            </w:r>
          </w:p>
        </w:tc>
        <w:tc>
          <w:tcPr>
            <w:tcW w:w="691" w:type="pct"/>
            <w:vAlign w:val="center"/>
          </w:tcPr>
          <w:p w14:paraId="353AF573" w14:textId="6232BAED" w:rsidR="008F5E9B" w:rsidRPr="002613E0" w:rsidRDefault="00274165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35 (46)</w:t>
            </w:r>
          </w:p>
        </w:tc>
        <w:tc>
          <w:tcPr>
            <w:tcW w:w="678" w:type="pct"/>
            <w:vAlign w:val="center"/>
          </w:tcPr>
          <w:p w14:paraId="31E70B27" w14:textId="687841B4" w:rsidR="008F5E9B" w:rsidRPr="0039316B" w:rsidRDefault="00274165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31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8F5E9B" w:rsidRPr="001B0CEE" w14:paraId="5A1D7D9B" w14:textId="77777777" w:rsidTr="7F921B76">
        <w:tc>
          <w:tcPr>
            <w:tcW w:w="1131" w:type="pct"/>
            <w:gridSpan w:val="3"/>
            <w:vAlign w:val="center"/>
          </w:tcPr>
          <w:p w14:paraId="2DC4ABA9" w14:textId="77777777" w:rsidR="008F5E9B" w:rsidRPr="0036446B" w:rsidRDefault="008F5E9B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OPD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80" w:type="pct"/>
            <w:vAlign w:val="center"/>
          </w:tcPr>
          <w:p w14:paraId="6CFA2DA9" w14:textId="1159EC06" w:rsidR="008F5E9B" w:rsidRDefault="00CA40BC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54B6A03C" w14:textId="5FEAA492" w:rsidR="008F5E9B" w:rsidRDefault="00CA40BC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6 (12)</w:t>
            </w:r>
          </w:p>
        </w:tc>
        <w:tc>
          <w:tcPr>
            <w:tcW w:w="743" w:type="pct"/>
            <w:vAlign w:val="center"/>
          </w:tcPr>
          <w:p w14:paraId="7D2DF0BD" w14:textId="611CA555" w:rsidR="008F5E9B" w:rsidRDefault="00274165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4 (13)</w:t>
            </w:r>
          </w:p>
        </w:tc>
        <w:tc>
          <w:tcPr>
            <w:tcW w:w="691" w:type="pct"/>
            <w:vAlign w:val="center"/>
          </w:tcPr>
          <w:p w14:paraId="667985C8" w14:textId="4981BA93" w:rsidR="008F5E9B" w:rsidRDefault="00274165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 (10)</w:t>
            </w:r>
          </w:p>
        </w:tc>
        <w:tc>
          <w:tcPr>
            <w:tcW w:w="691" w:type="pct"/>
            <w:vAlign w:val="center"/>
          </w:tcPr>
          <w:p w14:paraId="5F0E4510" w14:textId="0469C278" w:rsidR="008F5E9B" w:rsidRDefault="00274165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5 (12)</w:t>
            </w:r>
          </w:p>
        </w:tc>
        <w:tc>
          <w:tcPr>
            <w:tcW w:w="678" w:type="pct"/>
            <w:vAlign w:val="center"/>
          </w:tcPr>
          <w:p w14:paraId="417C56DF" w14:textId="2DBCB22F" w:rsidR="008F5E9B" w:rsidRDefault="00274165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</w:t>
            </w:r>
            <w:r w:rsidR="00A53F89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8F5E9B" w:rsidRPr="001B0CEE" w14:paraId="3B6809A0" w14:textId="77777777" w:rsidTr="7F921B76">
        <w:tc>
          <w:tcPr>
            <w:tcW w:w="1131" w:type="pct"/>
            <w:gridSpan w:val="3"/>
            <w:vAlign w:val="center"/>
          </w:tcPr>
          <w:p w14:paraId="38687FEC" w14:textId="694F95A5" w:rsidR="008F5E9B" w:rsidRPr="0036446B" w:rsidRDefault="008F5E9B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MI (kg/m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80" w:type="pct"/>
            <w:vAlign w:val="center"/>
          </w:tcPr>
          <w:p w14:paraId="1C0047B2" w14:textId="709F273F" w:rsidR="008F5E9B" w:rsidRPr="0036446B" w:rsidRDefault="009302D1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51CB2BAA" w14:textId="2D2AA8C1" w:rsidR="008F5E9B" w:rsidRPr="0036446B" w:rsidRDefault="00CE09EE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481BA8">
              <w:rPr>
                <w:rFonts w:asciiTheme="majorBidi" w:hAnsiTheme="majorBidi" w:cstheme="majorBidi"/>
                <w:sz w:val="18"/>
                <w:szCs w:val="18"/>
              </w:rPr>
              <w:t>8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2</w:t>
            </w:r>
            <w:r w:rsidR="00481BA8">
              <w:rPr>
                <w:rFonts w:asciiTheme="majorBidi" w:hAnsiTheme="majorBidi" w:cstheme="majorBidi"/>
                <w:sz w:val="18"/>
                <w:szCs w:val="18"/>
              </w:rPr>
              <w:t>4.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– 32</w:t>
            </w:r>
            <w:r w:rsidR="00481BA8">
              <w:rPr>
                <w:rFonts w:asciiTheme="majorBidi" w:hAnsiTheme="majorBidi" w:cstheme="majorBidi"/>
                <w:sz w:val="18"/>
                <w:szCs w:val="18"/>
              </w:rPr>
              <w:t>.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43" w:type="pct"/>
            <w:vAlign w:val="center"/>
          </w:tcPr>
          <w:p w14:paraId="7A56F4D7" w14:textId="5898AF15" w:rsidR="008F5E9B" w:rsidRPr="002613E0" w:rsidRDefault="00C52538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</w:t>
            </w:r>
            <w:r w:rsidR="003F006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7.7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24</w:t>
            </w:r>
            <w:r w:rsidR="003F006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.2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– 31</w:t>
            </w:r>
            <w:r w:rsidR="00B81D0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.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91" w:type="pct"/>
            <w:vAlign w:val="center"/>
          </w:tcPr>
          <w:p w14:paraId="74FBE55F" w14:textId="74819098" w:rsidR="008F5E9B" w:rsidRPr="0036446B" w:rsidRDefault="00B81D0E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9.5</w:t>
            </w:r>
            <w:r w:rsidR="007C6412">
              <w:rPr>
                <w:rFonts w:asciiTheme="majorBidi" w:hAnsiTheme="majorBidi" w:cstheme="majorBidi"/>
                <w:sz w:val="18"/>
                <w:szCs w:val="18"/>
              </w:rPr>
              <w:t xml:space="preserve"> (2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1</w:t>
            </w:r>
            <w:r w:rsidR="007C6412">
              <w:rPr>
                <w:rFonts w:asciiTheme="majorBidi" w:hAnsiTheme="majorBidi" w:cstheme="majorBidi"/>
                <w:sz w:val="18"/>
                <w:szCs w:val="18"/>
              </w:rPr>
              <w:t xml:space="preserve"> – 33</w:t>
            </w:r>
            <w:r w:rsidR="00513FF3">
              <w:rPr>
                <w:rFonts w:asciiTheme="majorBidi" w:hAnsiTheme="majorBidi" w:cstheme="majorBidi"/>
                <w:sz w:val="18"/>
                <w:szCs w:val="18"/>
              </w:rPr>
              <w:t>.4</w:t>
            </w:r>
            <w:r w:rsidR="007C6412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691" w:type="pct"/>
            <w:vAlign w:val="center"/>
          </w:tcPr>
          <w:p w14:paraId="7E9B64B8" w14:textId="2994FA80" w:rsidR="008F5E9B" w:rsidRPr="002613E0" w:rsidRDefault="00980CBC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9</w:t>
            </w:r>
            <w:r w:rsidR="00513FF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.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25</w:t>
            </w:r>
            <w:r w:rsidR="00513FF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.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– 3</w:t>
            </w:r>
            <w:r w:rsidR="00513FF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.6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78" w:type="pct"/>
            <w:vAlign w:val="center"/>
          </w:tcPr>
          <w:p w14:paraId="2A73E6BF" w14:textId="1ED82413" w:rsidR="008F5E9B" w:rsidRPr="0039316B" w:rsidRDefault="005F565A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31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8F5E9B" w:rsidRPr="001B0CEE" w14:paraId="2559D94E" w14:textId="77777777" w:rsidTr="7F921B76">
        <w:tc>
          <w:tcPr>
            <w:tcW w:w="1131" w:type="pct"/>
            <w:gridSpan w:val="3"/>
            <w:vAlign w:val="center"/>
          </w:tcPr>
          <w:p w14:paraId="2146099B" w14:textId="5D99E2BE" w:rsidR="008F5E9B" w:rsidRPr="0036446B" w:rsidRDefault="008F5E9B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ystolic BP (mmHg)</w:t>
            </w:r>
          </w:p>
        </w:tc>
        <w:tc>
          <w:tcPr>
            <w:tcW w:w="380" w:type="pct"/>
            <w:vAlign w:val="center"/>
          </w:tcPr>
          <w:p w14:paraId="16EB47EB" w14:textId="5C174D36" w:rsidR="008F5E9B" w:rsidRPr="0036446B" w:rsidRDefault="009302D1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5B32B638" w14:textId="1B2EB3B7" w:rsidR="008F5E9B" w:rsidRPr="0036446B" w:rsidRDefault="00CE09EE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6 (112 – 143)</w:t>
            </w:r>
          </w:p>
        </w:tc>
        <w:tc>
          <w:tcPr>
            <w:tcW w:w="743" w:type="pct"/>
            <w:vAlign w:val="center"/>
          </w:tcPr>
          <w:p w14:paraId="438576DB" w14:textId="1262EC5D" w:rsidR="008F5E9B" w:rsidRPr="002613E0" w:rsidRDefault="00C52538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21 (106 – 138)</w:t>
            </w:r>
          </w:p>
        </w:tc>
        <w:tc>
          <w:tcPr>
            <w:tcW w:w="691" w:type="pct"/>
            <w:vAlign w:val="center"/>
          </w:tcPr>
          <w:p w14:paraId="722D9AB4" w14:textId="38CC848D" w:rsidR="008F5E9B" w:rsidRPr="0036446B" w:rsidRDefault="007C6412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4 (113 – 139)</w:t>
            </w:r>
          </w:p>
        </w:tc>
        <w:tc>
          <w:tcPr>
            <w:tcW w:w="691" w:type="pct"/>
            <w:vAlign w:val="center"/>
          </w:tcPr>
          <w:p w14:paraId="5A94E1DA" w14:textId="18848A91" w:rsidR="008F5E9B" w:rsidRPr="002613E0" w:rsidRDefault="00980CBC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34 (120 – 156)</w:t>
            </w:r>
          </w:p>
        </w:tc>
        <w:tc>
          <w:tcPr>
            <w:tcW w:w="678" w:type="pct"/>
            <w:vAlign w:val="center"/>
          </w:tcPr>
          <w:p w14:paraId="1CA948C8" w14:textId="64ECB85A" w:rsidR="008F5E9B" w:rsidRPr="0039316B" w:rsidRDefault="005F565A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31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8F5E9B" w:rsidRPr="001B0CEE" w14:paraId="5FC0FF9F" w14:textId="77777777" w:rsidTr="7F921B76">
        <w:tc>
          <w:tcPr>
            <w:tcW w:w="5000" w:type="pct"/>
            <w:gridSpan w:val="9"/>
            <w:vAlign w:val="center"/>
          </w:tcPr>
          <w:p w14:paraId="06C5725D" w14:textId="6AB5D482" w:rsidR="008F5E9B" w:rsidRPr="002613E0" w:rsidRDefault="008F5E9B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linical </w:t>
            </w:r>
            <w:r w:rsidR="0022390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xamination – </w:t>
            </w:r>
            <w:r w:rsidR="0022390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ymptoms &amp; </w:t>
            </w:r>
            <w:r w:rsidR="0022390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gns</w:t>
            </w:r>
          </w:p>
        </w:tc>
      </w:tr>
      <w:tr w:rsidR="008F5E9B" w:rsidRPr="001B0CEE" w14:paraId="70E4445B" w14:textId="77777777" w:rsidTr="7F921B76">
        <w:tc>
          <w:tcPr>
            <w:tcW w:w="1131" w:type="pct"/>
            <w:gridSpan w:val="3"/>
            <w:vAlign w:val="center"/>
          </w:tcPr>
          <w:p w14:paraId="0A1B6C8D" w14:textId="1CC9F01B" w:rsidR="008F5E9B" w:rsidRPr="0036446B" w:rsidRDefault="008F5E9B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eripheral Oedema ≥</w:t>
            </w:r>
            <w:r w:rsidR="00A526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oderate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80" w:type="pct"/>
            <w:vAlign w:val="center"/>
          </w:tcPr>
          <w:p w14:paraId="59202561" w14:textId="683DE048" w:rsidR="008F5E9B" w:rsidRPr="0036446B" w:rsidRDefault="00CA40BC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4146D101" w14:textId="3A39BFF1" w:rsidR="008F5E9B" w:rsidRPr="0036446B" w:rsidRDefault="00CA40BC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2 (20)</w:t>
            </w:r>
          </w:p>
        </w:tc>
        <w:tc>
          <w:tcPr>
            <w:tcW w:w="743" w:type="pct"/>
            <w:vAlign w:val="center"/>
          </w:tcPr>
          <w:p w14:paraId="54CCFA3D" w14:textId="16B55481" w:rsidR="008F5E9B" w:rsidRPr="002613E0" w:rsidRDefault="00274165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4 (16)</w:t>
            </w:r>
          </w:p>
        </w:tc>
        <w:tc>
          <w:tcPr>
            <w:tcW w:w="691" w:type="pct"/>
            <w:vAlign w:val="center"/>
          </w:tcPr>
          <w:p w14:paraId="56A8DF0F" w14:textId="1907DA84" w:rsidR="008F5E9B" w:rsidRPr="0036446B" w:rsidRDefault="00274165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2 (18)</w:t>
            </w:r>
          </w:p>
        </w:tc>
        <w:tc>
          <w:tcPr>
            <w:tcW w:w="691" w:type="pct"/>
            <w:vAlign w:val="center"/>
          </w:tcPr>
          <w:p w14:paraId="278227AE" w14:textId="16D47B35" w:rsidR="008F5E9B" w:rsidRPr="002613E0" w:rsidRDefault="00274165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76 (26)</w:t>
            </w:r>
          </w:p>
        </w:tc>
        <w:tc>
          <w:tcPr>
            <w:tcW w:w="678" w:type="pct"/>
            <w:vAlign w:val="center"/>
          </w:tcPr>
          <w:p w14:paraId="473900E6" w14:textId="0F22047B" w:rsidR="008F5E9B" w:rsidRPr="0039316B" w:rsidRDefault="00274165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31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7</w:t>
            </w:r>
          </w:p>
        </w:tc>
      </w:tr>
      <w:tr w:rsidR="008F5E9B" w:rsidRPr="001B0CEE" w14:paraId="747C3D0F" w14:textId="77777777" w:rsidTr="7F921B76">
        <w:tc>
          <w:tcPr>
            <w:tcW w:w="1131" w:type="pct"/>
            <w:gridSpan w:val="3"/>
            <w:vAlign w:val="center"/>
          </w:tcPr>
          <w:p w14:paraId="001F37DF" w14:textId="2920B9E5" w:rsidR="008F5E9B" w:rsidRPr="0036446B" w:rsidRDefault="008F5E9B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ung Crackles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80" w:type="pct"/>
            <w:vAlign w:val="center"/>
          </w:tcPr>
          <w:p w14:paraId="48AF0D33" w14:textId="28D22989" w:rsidR="008F5E9B" w:rsidRPr="0036446B" w:rsidRDefault="00CA40BC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7E9A374A" w14:textId="5D82F178" w:rsidR="008F5E9B" w:rsidRPr="0036446B" w:rsidRDefault="00CA40BC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6 (13)</w:t>
            </w:r>
          </w:p>
        </w:tc>
        <w:tc>
          <w:tcPr>
            <w:tcW w:w="743" w:type="pct"/>
            <w:vAlign w:val="center"/>
          </w:tcPr>
          <w:p w14:paraId="7D481155" w14:textId="3C529618" w:rsidR="008F5E9B" w:rsidRPr="002613E0" w:rsidRDefault="00274165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46 (14)</w:t>
            </w:r>
          </w:p>
        </w:tc>
        <w:tc>
          <w:tcPr>
            <w:tcW w:w="691" w:type="pct"/>
            <w:vAlign w:val="center"/>
          </w:tcPr>
          <w:p w14:paraId="50CDE908" w14:textId="627EA295" w:rsidR="008F5E9B" w:rsidRPr="0036446B" w:rsidRDefault="00274165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 (13)</w:t>
            </w:r>
          </w:p>
        </w:tc>
        <w:tc>
          <w:tcPr>
            <w:tcW w:w="691" w:type="pct"/>
            <w:vAlign w:val="center"/>
          </w:tcPr>
          <w:p w14:paraId="0671BB31" w14:textId="127D476F" w:rsidR="008F5E9B" w:rsidRPr="002613E0" w:rsidRDefault="00274165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8 (13)</w:t>
            </w:r>
          </w:p>
        </w:tc>
        <w:tc>
          <w:tcPr>
            <w:tcW w:w="678" w:type="pct"/>
            <w:vAlign w:val="center"/>
          </w:tcPr>
          <w:p w14:paraId="5426EDC3" w14:textId="739C8C54" w:rsidR="008F5E9B" w:rsidRPr="0036446B" w:rsidRDefault="00274165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="00E16F5A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8F5E9B" w:rsidRPr="001B0CEE" w14:paraId="40D4CE42" w14:textId="77777777" w:rsidTr="7F921B76">
        <w:tc>
          <w:tcPr>
            <w:tcW w:w="1131" w:type="pct"/>
            <w:gridSpan w:val="3"/>
            <w:vAlign w:val="center"/>
          </w:tcPr>
          <w:p w14:paraId="5D3F65E1" w14:textId="48BBD096" w:rsidR="008F5E9B" w:rsidRPr="0036446B" w:rsidRDefault="008F5E9B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Raised JVP</w:t>
            </w:r>
            <w:r w:rsidR="00A526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n. (%)</w:t>
            </w:r>
          </w:p>
        </w:tc>
        <w:tc>
          <w:tcPr>
            <w:tcW w:w="380" w:type="pct"/>
            <w:vAlign w:val="center"/>
          </w:tcPr>
          <w:p w14:paraId="64344546" w14:textId="21903E85" w:rsidR="008F5E9B" w:rsidRPr="0036446B" w:rsidRDefault="00CA40BC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445274C8" w14:textId="6C21D4A0" w:rsidR="008F5E9B" w:rsidRPr="0036446B" w:rsidRDefault="00CA40BC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6 (11)</w:t>
            </w:r>
          </w:p>
        </w:tc>
        <w:tc>
          <w:tcPr>
            <w:tcW w:w="743" w:type="pct"/>
            <w:vAlign w:val="center"/>
          </w:tcPr>
          <w:p w14:paraId="2A56FB24" w14:textId="3E14FEE2" w:rsidR="008F5E9B" w:rsidRPr="002613E0" w:rsidRDefault="00274165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8 (11)</w:t>
            </w:r>
          </w:p>
        </w:tc>
        <w:tc>
          <w:tcPr>
            <w:tcW w:w="691" w:type="pct"/>
            <w:vAlign w:val="center"/>
          </w:tcPr>
          <w:p w14:paraId="65ED6FCA" w14:textId="79A70CAA" w:rsidR="008F5E9B" w:rsidRPr="0036446B" w:rsidRDefault="00274165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 (9)</w:t>
            </w:r>
          </w:p>
        </w:tc>
        <w:tc>
          <w:tcPr>
            <w:tcW w:w="691" w:type="pct"/>
            <w:vAlign w:val="center"/>
          </w:tcPr>
          <w:p w14:paraId="60E67ECF" w14:textId="04216227" w:rsidR="008F5E9B" w:rsidRPr="002613E0" w:rsidRDefault="00274165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2 (11)</w:t>
            </w:r>
          </w:p>
        </w:tc>
        <w:tc>
          <w:tcPr>
            <w:tcW w:w="678" w:type="pct"/>
            <w:vAlign w:val="center"/>
          </w:tcPr>
          <w:p w14:paraId="059BB0A8" w14:textId="57C075A4" w:rsidR="008F5E9B" w:rsidRPr="0036446B" w:rsidRDefault="00274165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</w:t>
            </w:r>
            <w:r w:rsidR="00E16F5A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8F5E9B" w:rsidRPr="001B0CEE" w14:paraId="276AF874" w14:textId="77777777" w:rsidTr="7F921B76">
        <w:tc>
          <w:tcPr>
            <w:tcW w:w="1131" w:type="pct"/>
            <w:gridSpan w:val="3"/>
            <w:vAlign w:val="center"/>
          </w:tcPr>
          <w:p w14:paraId="3EF9A0C7" w14:textId="77777777" w:rsidR="008F5E9B" w:rsidRPr="0036446B" w:rsidRDefault="008F5E9B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iver Distension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80" w:type="pct"/>
            <w:vAlign w:val="center"/>
          </w:tcPr>
          <w:p w14:paraId="0999D43A" w14:textId="35BB2E50" w:rsidR="008F5E9B" w:rsidRDefault="00CA40BC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6D6F780E" w14:textId="0DC3476A" w:rsidR="008F5E9B" w:rsidRDefault="00CA40BC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9 (5)</w:t>
            </w:r>
          </w:p>
        </w:tc>
        <w:tc>
          <w:tcPr>
            <w:tcW w:w="743" w:type="pct"/>
            <w:vAlign w:val="center"/>
          </w:tcPr>
          <w:p w14:paraId="685D99C2" w14:textId="0FA8997B" w:rsidR="008F5E9B" w:rsidRDefault="00274165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 (5)</w:t>
            </w:r>
          </w:p>
        </w:tc>
        <w:tc>
          <w:tcPr>
            <w:tcW w:w="691" w:type="pct"/>
            <w:vAlign w:val="center"/>
          </w:tcPr>
          <w:p w14:paraId="69E09E3C" w14:textId="4FDDCB56" w:rsidR="008F5E9B" w:rsidRDefault="00274165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 (3)</w:t>
            </w:r>
          </w:p>
        </w:tc>
        <w:tc>
          <w:tcPr>
            <w:tcW w:w="691" w:type="pct"/>
            <w:vAlign w:val="center"/>
          </w:tcPr>
          <w:p w14:paraId="6923602D" w14:textId="15456BDF" w:rsidR="008F5E9B" w:rsidRDefault="00274165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 (6)</w:t>
            </w:r>
          </w:p>
        </w:tc>
        <w:tc>
          <w:tcPr>
            <w:tcW w:w="678" w:type="pct"/>
            <w:vAlign w:val="center"/>
          </w:tcPr>
          <w:p w14:paraId="0D2D8C45" w14:textId="0D6DE9A0" w:rsidR="008F5E9B" w:rsidRDefault="00274165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</w:tr>
      <w:tr w:rsidR="008F5E9B" w:rsidRPr="001B0CEE" w14:paraId="24D89386" w14:textId="77777777" w:rsidTr="7F921B76">
        <w:tc>
          <w:tcPr>
            <w:tcW w:w="1131" w:type="pct"/>
            <w:gridSpan w:val="3"/>
            <w:vAlign w:val="center"/>
          </w:tcPr>
          <w:p w14:paraId="4DCA3542" w14:textId="77777777" w:rsidR="008F5E9B" w:rsidRPr="0036446B" w:rsidRDefault="008F5E9B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YHA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III/IV, n. (%)</w:t>
            </w:r>
          </w:p>
        </w:tc>
        <w:tc>
          <w:tcPr>
            <w:tcW w:w="380" w:type="pct"/>
            <w:vAlign w:val="center"/>
          </w:tcPr>
          <w:p w14:paraId="616A0AE1" w14:textId="722B06AD" w:rsidR="008F5E9B" w:rsidRDefault="00CA40BC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 (&lt;1)</w:t>
            </w:r>
          </w:p>
        </w:tc>
        <w:tc>
          <w:tcPr>
            <w:tcW w:w="686" w:type="pct"/>
            <w:vAlign w:val="center"/>
          </w:tcPr>
          <w:p w14:paraId="3C3034C7" w14:textId="6891C9C4" w:rsidR="008F5E9B" w:rsidRDefault="00CA40BC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74 (34)</w:t>
            </w:r>
          </w:p>
        </w:tc>
        <w:tc>
          <w:tcPr>
            <w:tcW w:w="743" w:type="pct"/>
            <w:vAlign w:val="center"/>
          </w:tcPr>
          <w:p w14:paraId="2065845F" w14:textId="73274F27" w:rsidR="008F5E9B" w:rsidRDefault="00274165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0 (38)</w:t>
            </w:r>
          </w:p>
        </w:tc>
        <w:tc>
          <w:tcPr>
            <w:tcW w:w="691" w:type="pct"/>
            <w:vAlign w:val="center"/>
          </w:tcPr>
          <w:p w14:paraId="7193EE53" w14:textId="22E8FB03" w:rsidR="008F5E9B" w:rsidRDefault="00274165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2 (30)</w:t>
            </w:r>
          </w:p>
        </w:tc>
        <w:tc>
          <w:tcPr>
            <w:tcW w:w="691" w:type="pct"/>
            <w:vAlign w:val="center"/>
          </w:tcPr>
          <w:p w14:paraId="532AE0BC" w14:textId="446BD023" w:rsidR="008F5E9B" w:rsidRDefault="00274165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2 (31)</w:t>
            </w:r>
          </w:p>
        </w:tc>
        <w:tc>
          <w:tcPr>
            <w:tcW w:w="678" w:type="pct"/>
            <w:vAlign w:val="center"/>
          </w:tcPr>
          <w:p w14:paraId="2EFC6C6E" w14:textId="3B95E336" w:rsidR="008F5E9B" w:rsidRDefault="00274165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77</w:t>
            </w:r>
          </w:p>
        </w:tc>
      </w:tr>
      <w:tr w:rsidR="008F5E9B" w:rsidRPr="001B0CEE" w14:paraId="58C9E351" w14:textId="77777777" w:rsidTr="7F921B76">
        <w:tc>
          <w:tcPr>
            <w:tcW w:w="5000" w:type="pct"/>
            <w:gridSpan w:val="9"/>
            <w:vAlign w:val="center"/>
          </w:tcPr>
          <w:p w14:paraId="23A0542C" w14:textId="77777777" w:rsidR="008F5E9B" w:rsidRDefault="008F5E9B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CG</w:t>
            </w:r>
          </w:p>
        </w:tc>
      </w:tr>
      <w:tr w:rsidR="008F5E9B" w:rsidRPr="001B0CEE" w14:paraId="2E31AE10" w14:textId="77777777" w:rsidTr="7F921B76">
        <w:tc>
          <w:tcPr>
            <w:tcW w:w="1131" w:type="pct"/>
            <w:gridSpan w:val="3"/>
            <w:vAlign w:val="center"/>
          </w:tcPr>
          <w:p w14:paraId="54227144" w14:textId="77777777" w:rsidR="008F5E9B" w:rsidRPr="0036446B" w:rsidRDefault="008F5E9B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eart Rate (bpm)</w:t>
            </w:r>
          </w:p>
        </w:tc>
        <w:tc>
          <w:tcPr>
            <w:tcW w:w="380" w:type="pct"/>
            <w:vAlign w:val="center"/>
          </w:tcPr>
          <w:p w14:paraId="48602B8C" w14:textId="64AAC876" w:rsidR="008F5E9B" w:rsidRDefault="009302D1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2C737EA4" w14:textId="2D5E017D" w:rsidR="008F5E9B" w:rsidRDefault="00CE09EE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0 (61 – 80)</w:t>
            </w:r>
          </w:p>
        </w:tc>
        <w:tc>
          <w:tcPr>
            <w:tcW w:w="743" w:type="pct"/>
            <w:vAlign w:val="center"/>
          </w:tcPr>
          <w:p w14:paraId="65CE18D1" w14:textId="2C271F84" w:rsidR="008F5E9B" w:rsidRPr="002613E0" w:rsidRDefault="00C52538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71 (62 – 80)</w:t>
            </w:r>
          </w:p>
        </w:tc>
        <w:tc>
          <w:tcPr>
            <w:tcW w:w="691" w:type="pct"/>
            <w:vAlign w:val="center"/>
          </w:tcPr>
          <w:p w14:paraId="2E9AEF74" w14:textId="7AA10F36" w:rsidR="008F5E9B" w:rsidRDefault="007C6412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9 (61 – 78)</w:t>
            </w:r>
          </w:p>
        </w:tc>
        <w:tc>
          <w:tcPr>
            <w:tcW w:w="691" w:type="pct"/>
            <w:vAlign w:val="center"/>
          </w:tcPr>
          <w:p w14:paraId="08E113B4" w14:textId="2C53B9BE" w:rsidR="008F5E9B" w:rsidRPr="002613E0" w:rsidRDefault="00980CBC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69 (60 – 80)</w:t>
            </w:r>
          </w:p>
        </w:tc>
        <w:tc>
          <w:tcPr>
            <w:tcW w:w="678" w:type="pct"/>
            <w:vAlign w:val="center"/>
          </w:tcPr>
          <w:p w14:paraId="3DBD9CB5" w14:textId="4CA858D2" w:rsidR="008F5E9B" w:rsidRDefault="005F565A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3</w:t>
            </w:r>
          </w:p>
        </w:tc>
      </w:tr>
      <w:tr w:rsidR="008F5E9B" w:rsidRPr="001B0CEE" w14:paraId="20766FB2" w14:textId="77777777" w:rsidTr="7F921B76">
        <w:tc>
          <w:tcPr>
            <w:tcW w:w="1131" w:type="pct"/>
            <w:gridSpan w:val="3"/>
            <w:vAlign w:val="center"/>
          </w:tcPr>
          <w:p w14:paraId="42EF5B47" w14:textId="77777777" w:rsidR="008F5E9B" w:rsidRPr="0036446B" w:rsidRDefault="008F5E9B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trial Fibrillation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80" w:type="pct"/>
            <w:vAlign w:val="center"/>
          </w:tcPr>
          <w:p w14:paraId="738D86DC" w14:textId="26886CF6" w:rsidR="008F5E9B" w:rsidRPr="0036446B" w:rsidRDefault="00CA40BC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177B9E7C" w14:textId="07DCB812" w:rsidR="008F5E9B" w:rsidRPr="0036446B" w:rsidRDefault="00CA40BC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94 (36)</w:t>
            </w:r>
          </w:p>
        </w:tc>
        <w:tc>
          <w:tcPr>
            <w:tcW w:w="743" w:type="pct"/>
            <w:vAlign w:val="center"/>
          </w:tcPr>
          <w:p w14:paraId="7C7BB88F" w14:textId="428D6537" w:rsidR="008F5E9B" w:rsidRPr="002613E0" w:rsidRDefault="00274165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93 (27)</w:t>
            </w:r>
          </w:p>
        </w:tc>
        <w:tc>
          <w:tcPr>
            <w:tcW w:w="691" w:type="pct"/>
            <w:vAlign w:val="center"/>
          </w:tcPr>
          <w:p w14:paraId="31644B06" w14:textId="6B90C788" w:rsidR="008F5E9B" w:rsidRPr="0036446B" w:rsidRDefault="00274165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6 (32)</w:t>
            </w:r>
          </w:p>
        </w:tc>
        <w:tc>
          <w:tcPr>
            <w:tcW w:w="691" w:type="pct"/>
            <w:vAlign w:val="center"/>
          </w:tcPr>
          <w:p w14:paraId="6F9EEF6E" w14:textId="025D8148" w:rsidR="008F5E9B" w:rsidRPr="002613E0" w:rsidRDefault="00274165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45 (49)</w:t>
            </w:r>
          </w:p>
        </w:tc>
        <w:tc>
          <w:tcPr>
            <w:tcW w:w="678" w:type="pct"/>
            <w:vAlign w:val="center"/>
          </w:tcPr>
          <w:p w14:paraId="3F544F63" w14:textId="3212AC9F" w:rsidR="008F5E9B" w:rsidRPr="0039316B" w:rsidRDefault="00274165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31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8F5E9B" w:rsidRPr="001B0CEE" w14:paraId="2E4B601D" w14:textId="77777777" w:rsidTr="7F921B76">
        <w:tc>
          <w:tcPr>
            <w:tcW w:w="1131" w:type="pct"/>
            <w:gridSpan w:val="3"/>
            <w:vAlign w:val="center"/>
          </w:tcPr>
          <w:p w14:paraId="7AA7B443" w14:textId="77777777" w:rsidR="008F5E9B" w:rsidRPr="0036446B" w:rsidRDefault="008F5E9B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QRS Width (msec)</w:t>
            </w:r>
          </w:p>
        </w:tc>
        <w:tc>
          <w:tcPr>
            <w:tcW w:w="380" w:type="pct"/>
            <w:vAlign w:val="center"/>
          </w:tcPr>
          <w:p w14:paraId="0EBB5BD0" w14:textId="6DF076A4" w:rsidR="008F5E9B" w:rsidRPr="0036446B" w:rsidRDefault="009302D1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4 (9)</w:t>
            </w:r>
          </w:p>
        </w:tc>
        <w:tc>
          <w:tcPr>
            <w:tcW w:w="686" w:type="pct"/>
            <w:vAlign w:val="center"/>
          </w:tcPr>
          <w:p w14:paraId="44BDFC93" w14:textId="05AAFA54" w:rsidR="008F5E9B" w:rsidRPr="0036446B" w:rsidRDefault="00CE09EE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8 (92 – 138)</w:t>
            </w:r>
          </w:p>
        </w:tc>
        <w:tc>
          <w:tcPr>
            <w:tcW w:w="743" w:type="pct"/>
            <w:vAlign w:val="center"/>
          </w:tcPr>
          <w:p w14:paraId="478F6E37" w14:textId="7A0A3C48" w:rsidR="008F5E9B" w:rsidRPr="002613E0" w:rsidRDefault="00C52538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20 (102 – 160)</w:t>
            </w:r>
          </w:p>
        </w:tc>
        <w:tc>
          <w:tcPr>
            <w:tcW w:w="691" w:type="pct"/>
            <w:vAlign w:val="center"/>
          </w:tcPr>
          <w:p w14:paraId="64841383" w14:textId="5F693C8A" w:rsidR="008F5E9B" w:rsidRPr="0036446B" w:rsidRDefault="007C6412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0 (94 – 139)</w:t>
            </w:r>
          </w:p>
        </w:tc>
        <w:tc>
          <w:tcPr>
            <w:tcW w:w="691" w:type="pct"/>
            <w:vAlign w:val="center"/>
          </w:tcPr>
          <w:p w14:paraId="39ED7922" w14:textId="6234664A" w:rsidR="008F5E9B" w:rsidRPr="002613E0" w:rsidRDefault="00980CBC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96 (84 – 114)</w:t>
            </w:r>
          </w:p>
        </w:tc>
        <w:tc>
          <w:tcPr>
            <w:tcW w:w="678" w:type="pct"/>
            <w:vAlign w:val="center"/>
          </w:tcPr>
          <w:p w14:paraId="664CE072" w14:textId="4192B325" w:rsidR="008F5E9B" w:rsidRPr="0039316B" w:rsidRDefault="005F565A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31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8F5E9B" w:rsidRPr="001B0CEE" w14:paraId="1ADAD550" w14:textId="77777777" w:rsidTr="7F921B76">
        <w:tc>
          <w:tcPr>
            <w:tcW w:w="5000" w:type="pct"/>
            <w:gridSpan w:val="9"/>
            <w:vAlign w:val="center"/>
          </w:tcPr>
          <w:p w14:paraId="1CB30530" w14:textId="77777777" w:rsidR="008F5E9B" w:rsidRPr="002613E0" w:rsidRDefault="008F5E9B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chocardiography</w:t>
            </w:r>
          </w:p>
        </w:tc>
      </w:tr>
      <w:tr w:rsidR="008F5E9B" w:rsidRPr="0036446B" w14:paraId="4F7AB9F4" w14:textId="77777777" w:rsidTr="7F921B76">
        <w:tc>
          <w:tcPr>
            <w:tcW w:w="1131" w:type="pct"/>
            <w:gridSpan w:val="3"/>
            <w:vAlign w:val="center"/>
          </w:tcPr>
          <w:p w14:paraId="58360D7E" w14:textId="4E0DAB43" w:rsidR="008F5E9B" w:rsidRPr="0036446B" w:rsidRDefault="008F5E9B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VEDD (</w:t>
            </w:r>
            <w:r w:rsidR="009302D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m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80" w:type="pct"/>
            <w:vAlign w:val="center"/>
          </w:tcPr>
          <w:p w14:paraId="2CB073CA" w14:textId="08ED20EA" w:rsidR="008F5E9B" w:rsidRPr="0036446B" w:rsidRDefault="009302D1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0856DE22" w14:textId="77409121" w:rsidR="008F5E9B" w:rsidRPr="0036446B" w:rsidRDefault="00CE09EE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7 (50 – 63)</w:t>
            </w:r>
          </w:p>
        </w:tc>
        <w:tc>
          <w:tcPr>
            <w:tcW w:w="743" w:type="pct"/>
            <w:vAlign w:val="center"/>
          </w:tcPr>
          <w:p w14:paraId="0794785A" w14:textId="14245B37" w:rsidR="008F5E9B" w:rsidRPr="002613E0" w:rsidRDefault="00C52538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63 (58 – 69)</w:t>
            </w:r>
          </w:p>
        </w:tc>
        <w:tc>
          <w:tcPr>
            <w:tcW w:w="691" w:type="pct"/>
            <w:vAlign w:val="center"/>
          </w:tcPr>
          <w:p w14:paraId="65D9B86F" w14:textId="525FE0CB" w:rsidR="008F5E9B" w:rsidRPr="0036446B" w:rsidRDefault="007C6412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8 (52 – 62)</w:t>
            </w:r>
          </w:p>
        </w:tc>
        <w:tc>
          <w:tcPr>
            <w:tcW w:w="691" w:type="pct"/>
            <w:vAlign w:val="center"/>
          </w:tcPr>
          <w:p w14:paraId="6C856CD0" w14:textId="7088A516" w:rsidR="008F5E9B" w:rsidRPr="002613E0" w:rsidRDefault="00980CBC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49 (44 – 53)</w:t>
            </w:r>
          </w:p>
        </w:tc>
        <w:tc>
          <w:tcPr>
            <w:tcW w:w="678" w:type="pct"/>
            <w:vAlign w:val="center"/>
          </w:tcPr>
          <w:p w14:paraId="55AC5661" w14:textId="33EF6BC2" w:rsidR="008F5E9B" w:rsidRPr="0039316B" w:rsidRDefault="005F565A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31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9302D1" w:rsidRPr="0036446B" w14:paraId="2FAB00FE" w14:textId="77777777" w:rsidTr="7F921B76">
        <w:tc>
          <w:tcPr>
            <w:tcW w:w="1131" w:type="pct"/>
            <w:gridSpan w:val="3"/>
            <w:vAlign w:val="center"/>
          </w:tcPr>
          <w:p w14:paraId="7CA8F8CE" w14:textId="4D8F125F" w:rsidR="009302D1" w:rsidRPr="0036446B" w:rsidRDefault="009302D1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VEDV (mL)</w:t>
            </w:r>
          </w:p>
        </w:tc>
        <w:tc>
          <w:tcPr>
            <w:tcW w:w="380" w:type="pct"/>
            <w:vAlign w:val="center"/>
          </w:tcPr>
          <w:p w14:paraId="795DE0DB" w14:textId="31020549" w:rsidR="009302D1" w:rsidRDefault="009302D1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218832AA" w14:textId="6CF6C599" w:rsidR="009302D1" w:rsidRPr="0036446B" w:rsidRDefault="00CE09EE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5 (103 – 192)</w:t>
            </w:r>
          </w:p>
        </w:tc>
        <w:tc>
          <w:tcPr>
            <w:tcW w:w="743" w:type="pct"/>
            <w:vAlign w:val="center"/>
          </w:tcPr>
          <w:p w14:paraId="010C560A" w14:textId="2BC3C28B" w:rsidR="009302D1" w:rsidRPr="002613E0" w:rsidRDefault="00C52538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91 (156 – 238)</w:t>
            </w:r>
          </w:p>
        </w:tc>
        <w:tc>
          <w:tcPr>
            <w:tcW w:w="691" w:type="pct"/>
            <w:vAlign w:val="center"/>
          </w:tcPr>
          <w:p w14:paraId="514D6C8A" w14:textId="50B1A60A" w:rsidR="009302D1" w:rsidRPr="0036446B" w:rsidRDefault="007C6412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9 (116 – 178)</w:t>
            </w:r>
          </w:p>
        </w:tc>
        <w:tc>
          <w:tcPr>
            <w:tcW w:w="691" w:type="pct"/>
            <w:vAlign w:val="center"/>
          </w:tcPr>
          <w:p w14:paraId="2249B8BC" w14:textId="7AACC14B" w:rsidR="009302D1" w:rsidRPr="002613E0" w:rsidRDefault="00980CBC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00 (74 – 123)</w:t>
            </w:r>
          </w:p>
        </w:tc>
        <w:tc>
          <w:tcPr>
            <w:tcW w:w="678" w:type="pct"/>
            <w:vAlign w:val="center"/>
          </w:tcPr>
          <w:p w14:paraId="0140D7FF" w14:textId="0305B8BD" w:rsidR="009302D1" w:rsidRPr="0039316B" w:rsidRDefault="005F565A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31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9302D1" w:rsidRPr="0036446B" w14:paraId="6A3C84B8" w14:textId="77777777" w:rsidTr="7F921B76">
        <w:tc>
          <w:tcPr>
            <w:tcW w:w="1131" w:type="pct"/>
            <w:gridSpan w:val="3"/>
            <w:vAlign w:val="center"/>
          </w:tcPr>
          <w:p w14:paraId="45E76A76" w14:textId="6BB016D5" w:rsidR="009302D1" w:rsidRPr="0036446B" w:rsidRDefault="009302D1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VEF (%)</w:t>
            </w:r>
          </w:p>
        </w:tc>
        <w:tc>
          <w:tcPr>
            <w:tcW w:w="380" w:type="pct"/>
            <w:vAlign w:val="center"/>
          </w:tcPr>
          <w:p w14:paraId="59EBFB92" w14:textId="0E0DBD62" w:rsidR="009302D1" w:rsidRDefault="009302D1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4D1EED8D" w14:textId="64F3CAE7" w:rsidR="009302D1" w:rsidRPr="0036446B" w:rsidRDefault="00CE09EE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4 (34 – 55)</w:t>
            </w:r>
          </w:p>
        </w:tc>
        <w:tc>
          <w:tcPr>
            <w:tcW w:w="743" w:type="pct"/>
            <w:vAlign w:val="center"/>
          </w:tcPr>
          <w:p w14:paraId="368C0813" w14:textId="79C330E8" w:rsidR="009302D1" w:rsidRPr="002613E0" w:rsidRDefault="00C52538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2 (26 – 37)</w:t>
            </w:r>
          </w:p>
        </w:tc>
        <w:tc>
          <w:tcPr>
            <w:tcW w:w="691" w:type="pct"/>
            <w:vAlign w:val="center"/>
          </w:tcPr>
          <w:p w14:paraId="351E902D" w14:textId="0833C839" w:rsidR="009302D1" w:rsidRPr="0036446B" w:rsidRDefault="007C6412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5 (43 – 46)</w:t>
            </w:r>
          </w:p>
        </w:tc>
        <w:tc>
          <w:tcPr>
            <w:tcW w:w="691" w:type="pct"/>
            <w:vAlign w:val="center"/>
          </w:tcPr>
          <w:p w14:paraId="708DEEED" w14:textId="139E4600" w:rsidR="009302D1" w:rsidRPr="002613E0" w:rsidRDefault="00980CBC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9 (54 – 63)</w:t>
            </w:r>
          </w:p>
        </w:tc>
        <w:tc>
          <w:tcPr>
            <w:tcW w:w="678" w:type="pct"/>
            <w:vAlign w:val="center"/>
          </w:tcPr>
          <w:p w14:paraId="1013FF79" w14:textId="428B15A1" w:rsidR="009302D1" w:rsidRPr="0036446B" w:rsidRDefault="0039316B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302D1" w:rsidRPr="0036446B" w14:paraId="03A7C376" w14:textId="77777777" w:rsidTr="7F921B76">
        <w:tc>
          <w:tcPr>
            <w:tcW w:w="1131" w:type="pct"/>
            <w:gridSpan w:val="3"/>
            <w:vAlign w:val="center"/>
          </w:tcPr>
          <w:p w14:paraId="3FB65D3B" w14:textId="2359559C" w:rsidR="009302D1" w:rsidRDefault="009302D1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Global Longitudinal Strain (</w:t>
            </w:r>
            <w:r w:rsidR="002600C7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380" w:type="pct"/>
            <w:vAlign w:val="center"/>
          </w:tcPr>
          <w:p w14:paraId="52236FC8" w14:textId="233B1C44" w:rsidR="009302D1" w:rsidRDefault="009302D1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8 (26)</w:t>
            </w:r>
          </w:p>
        </w:tc>
        <w:tc>
          <w:tcPr>
            <w:tcW w:w="686" w:type="pct"/>
            <w:vAlign w:val="center"/>
          </w:tcPr>
          <w:p w14:paraId="34843335" w14:textId="0EC1B571" w:rsidR="009302D1" w:rsidRPr="0036446B" w:rsidRDefault="00CE09EE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10.0 (-13.5</w:t>
            </w:r>
            <w:r w:rsidR="00E5054C">
              <w:rPr>
                <w:rFonts w:asciiTheme="majorBidi" w:hAnsiTheme="majorBidi" w:cstheme="majorBidi"/>
                <w:sz w:val="18"/>
                <w:szCs w:val="18"/>
              </w:rPr>
              <w:t xml:space="preserve"> –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6.</w:t>
            </w:r>
            <w:r w:rsidR="00E5054C">
              <w:rPr>
                <w:rFonts w:asciiTheme="majorBidi" w:hAnsiTheme="majorBidi" w:cstheme="majorBidi"/>
                <w:sz w:val="18"/>
                <w:szCs w:val="18"/>
              </w:rPr>
              <w:t>9)</w:t>
            </w:r>
          </w:p>
        </w:tc>
        <w:tc>
          <w:tcPr>
            <w:tcW w:w="743" w:type="pct"/>
            <w:vAlign w:val="center"/>
          </w:tcPr>
          <w:p w14:paraId="4EAD5324" w14:textId="2C8538AF" w:rsidR="009302D1" w:rsidRPr="002613E0" w:rsidRDefault="00C52538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-6.6 (-8.3 – -4.9)</w:t>
            </w:r>
          </w:p>
        </w:tc>
        <w:tc>
          <w:tcPr>
            <w:tcW w:w="691" w:type="pct"/>
            <w:vAlign w:val="center"/>
          </w:tcPr>
          <w:p w14:paraId="6A5B7294" w14:textId="6482F8B5" w:rsidR="009302D1" w:rsidRPr="0036446B" w:rsidRDefault="007C6412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10.2 (-11.8 – -8.9)</w:t>
            </w:r>
          </w:p>
        </w:tc>
        <w:tc>
          <w:tcPr>
            <w:tcW w:w="691" w:type="pct"/>
            <w:vAlign w:val="center"/>
          </w:tcPr>
          <w:p w14:paraId="51478430" w14:textId="1570E7D9" w:rsidR="009302D1" w:rsidRPr="002613E0" w:rsidRDefault="00980CBC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-14.1 (-17.0 – -12.3)</w:t>
            </w:r>
          </w:p>
        </w:tc>
        <w:tc>
          <w:tcPr>
            <w:tcW w:w="678" w:type="pct"/>
            <w:vAlign w:val="center"/>
          </w:tcPr>
          <w:p w14:paraId="3FA6F8E8" w14:textId="6CC986A5" w:rsidR="009302D1" w:rsidRPr="0036446B" w:rsidRDefault="0039316B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6D216B" w:rsidRPr="001B0CEE" w14:paraId="0F40ED24" w14:textId="77777777" w:rsidTr="7F921B76">
        <w:tc>
          <w:tcPr>
            <w:tcW w:w="1131" w:type="pct"/>
            <w:gridSpan w:val="3"/>
            <w:vAlign w:val="center"/>
          </w:tcPr>
          <w:p w14:paraId="0AC5FDEA" w14:textId="0AB088B4" w:rsidR="006D216B" w:rsidRDefault="006D216B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eft Atrial Volume (mL)</w:t>
            </w:r>
          </w:p>
        </w:tc>
        <w:tc>
          <w:tcPr>
            <w:tcW w:w="380" w:type="pct"/>
            <w:vAlign w:val="center"/>
          </w:tcPr>
          <w:p w14:paraId="68AA9FB2" w14:textId="0AD528D0" w:rsidR="006D216B" w:rsidRDefault="006D216B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74BD5783" w14:textId="3AFF94B7" w:rsidR="006D216B" w:rsidRPr="0036446B" w:rsidRDefault="00E5054C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7 (57 – 104)</w:t>
            </w:r>
          </w:p>
        </w:tc>
        <w:tc>
          <w:tcPr>
            <w:tcW w:w="743" w:type="pct"/>
            <w:vAlign w:val="center"/>
          </w:tcPr>
          <w:p w14:paraId="1ED3335B" w14:textId="55C4AA68" w:rsidR="006D216B" w:rsidRDefault="00C52538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82 (6</w:t>
            </w:r>
            <w:r w:rsidR="00F7236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– 11</w:t>
            </w:r>
            <w:r w:rsidR="00F7236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91" w:type="pct"/>
            <w:vAlign w:val="center"/>
          </w:tcPr>
          <w:p w14:paraId="2765D9CA" w14:textId="2264156A" w:rsidR="006D216B" w:rsidRPr="0036446B" w:rsidRDefault="007C6412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0 (55 – 94)</w:t>
            </w:r>
          </w:p>
        </w:tc>
        <w:tc>
          <w:tcPr>
            <w:tcW w:w="691" w:type="pct"/>
            <w:vAlign w:val="center"/>
          </w:tcPr>
          <w:p w14:paraId="0960E8E9" w14:textId="5990B5A4" w:rsidR="006D216B" w:rsidRPr="002613E0" w:rsidRDefault="00392749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75 (55 – 101)</w:t>
            </w:r>
          </w:p>
        </w:tc>
        <w:tc>
          <w:tcPr>
            <w:tcW w:w="678" w:type="pct"/>
            <w:vAlign w:val="center"/>
          </w:tcPr>
          <w:p w14:paraId="65D3F3E8" w14:textId="1586F906" w:rsidR="006D216B" w:rsidRPr="0039316B" w:rsidRDefault="005F565A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31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4</w:t>
            </w:r>
          </w:p>
        </w:tc>
      </w:tr>
      <w:tr w:rsidR="006D216B" w:rsidRPr="001B0CEE" w14:paraId="518286A7" w14:textId="77777777" w:rsidTr="7F921B76">
        <w:tc>
          <w:tcPr>
            <w:tcW w:w="1131" w:type="pct"/>
            <w:gridSpan w:val="3"/>
            <w:vAlign w:val="center"/>
          </w:tcPr>
          <w:p w14:paraId="247A3113" w14:textId="1ED8904B" w:rsidR="006D216B" w:rsidRPr="006D216B" w:rsidRDefault="006D216B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AVI (mL/m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80" w:type="pct"/>
            <w:vAlign w:val="center"/>
          </w:tcPr>
          <w:p w14:paraId="7EB97AF1" w14:textId="410FF7D5" w:rsidR="006D216B" w:rsidRDefault="006D216B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2CAE75F9" w14:textId="64D4A3A8" w:rsidR="006D216B" w:rsidRPr="0036446B" w:rsidRDefault="00E5054C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9.7 (29.0 – 54.4)</w:t>
            </w:r>
          </w:p>
        </w:tc>
        <w:tc>
          <w:tcPr>
            <w:tcW w:w="743" w:type="pct"/>
            <w:vAlign w:val="center"/>
          </w:tcPr>
          <w:p w14:paraId="3BF0A634" w14:textId="51DB8FB3" w:rsidR="006D216B" w:rsidRDefault="00C52538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44.2 (32.0 – 58.1)</w:t>
            </w:r>
          </w:p>
        </w:tc>
        <w:tc>
          <w:tcPr>
            <w:tcW w:w="691" w:type="pct"/>
            <w:vAlign w:val="center"/>
          </w:tcPr>
          <w:p w14:paraId="1A24DD14" w14:textId="3DBDF491" w:rsidR="006D216B" w:rsidRPr="0036446B" w:rsidRDefault="007C6412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4.9 (27.1 – 49.3)</w:t>
            </w:r>
          </w:p>
        </w:tc>
        <w:tc>
          <w:tcPr>
            <w:tcW w:w="691" w:type="pct"/>
            <w:vAlign w:val="center"/>
          </w:tcPr>
          <w:p w14:paraId="134206FC" w14:textId="21717934" w:rsidR="006D216B" w:rsidRPr="002613E0" w:rsidRDefault="00392749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9.2 (28.2 – 54.0)</w:t>
            </w:r>
          </w:p>
        </w:tc>
        <w:tc>
          <w:tcPr>
            <w:tcW w:w="678" w:type="pct"/>
            <w:vAlign w:val="center"/>
          </w:tcPr>
          <w:p w14:paraId="6712A64B" w14:textId="762180D3" w:rsidR="006D216B" w:rsidRPr="0039316B" w:rsidRDefault="005F565A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31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2</w:t>
            </w:r>
          </w:p>
        </w:tc>
      </w:tr>
      <w:tr w:rsidR="006D216B" w:rsidRPr="001B0CEE" w14:paraId="057512D8" w14:textId="77777777" w:rsidTr="7F921B76">
        <w:tc>
          <w:tcPr>
            <w:tcW w:w="1131" w:type="pct"/>
            <w:gridSpan w:val="3"/>
            <w:vAlign w:val="center"/>
          </w:tcPr>
          <w:p w14:paraId="674E8476" w14:textId="5BB8643E" w:rsidR="006D216B" w:rsidRDefault="006D216B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APSE (mm)</w:t>
            </w:r>
          </w:p>
        </w:tc>
        <w:tc>
          <w:tcPr>
            <w:tcW w:w="380" w:type="pct"/>
            <w:vAlign w:val="center"/>
          </w:tcPr>
          <w:p w14:paraId="4A3CA205" w14:textId="487DA272" w:rsidR="006D216B" w:rsidRDefault="006D216B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 (&lt;1)</w:t>
            </w:r>
          </w:p>
        </w:tc>
        <w:tc>
          <w:tcPr>
            <w:tcW w:w="686" w:type="pct"/>
            <w:vAlign w:val="center"/>
          </w:tcPr>
          <w:p w14:paraId="13207D06" w14:textId="2CAA911A" w:rsidR="006D216B" w:rsidRPr="0036446B" w:rsidRDefault="00E5054C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 (15 – 21)</w:t>
            </w:r>
          </w:p>
        </w:tc>
        <w:tc>
          <w:tcPr>
            <w:tcW w:w="743" w:type="pct"/>
            <w:vAlign w:val="center"/>
          </w:tcPr>
          <w:p w14:paraId="60691589" w14:textId="44EBA5D4" w:rsidR="006D216B" w:rsidRDefault="00C52538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6 (14 – 20)</w:t>
            </w:r>
          </w:p>
        </w:tc>
        <w:tc>
          <w:tcPr>
            <w:tcW w:w="691" w:type="pct"/>
            <w:vAlign w:val="center"/>
          </w:tcPr>
          <w:p w14:paraId="3A6C181D" w14:textId="32979344" w:rsidR="006D216B" w:rsidRPr="0036446B" w:rsidRDefault="007C6412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 (16 – 22)</w:t>
            </w:r>
          </w:p>
        </w:tc>
        <w:tc>
          <w:tcPr>
            <w:tcW w:w="691" w:type="pct"/>
            <w:vAlign w:val="center"/>
          </w:tcPr>
          <w:p w14:paraId="5FE5E73A" w14:textId="390D76E2" w:rsidR="006D216B" w:rsidRPr="002613E0" w:rsidRDefault="00392749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9 (16 – 22)</w:t>
            </w:r>
          </w:p>
        </w:tc>
        <w:tc>
          <w:tcPr>
            <w:tcW w:w="678" w:type="pct"/>
            <w:vAlign w:val="center"/>
          </w:tcPr>
          <w:p w14:paraId="11E47BFB" w14:textId="7E580527" w:rsidR="006D216B" w:rsidRPr="0039316B" w:rsidRDefault="005F565A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31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6D216B" w:rsidRPr="001B0CEE" w14:paraId="7684C9C1" w14:textId="77777777" w:rsidTr="7F921B76">
        <w:tc>
          <w:tcPr>
            <w:tcW w:w="1131" w:type="pct"/>
            <w:gridSpan w:val="3"/>
            <w:vAlign w:val="center"/>
          </w:tcPr>
          <w:p w14:paraId="4FD3443F" w14:textId="07E5D7E1" w:rsidR="006D216B" w:rsidRDefault="006D216B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R Gradient (mmHg)</w:t>
            </w:r>
          </w:p>
        </w:tc>
        <w:tc>
          <w:tcPr>
            <w:tcW w:w="380" w:type="pct"/>
            <w:vAlign w:val="center"/>
          </w:tcPr>
          <w:p w14:paraId="76EE174D" w14:textId="07E44AED" w:rsidR="006D216B" w:rsidRDefault="006D216B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 (2)</w:t>
            </w:r>
          </w:p>
        </w:tc>
        <w:tc>
          <w:tcPr>
            <w:tcW w:w="686" w:type="pct"/>
            <w:vAlign w:val="center"/>
          </w:tcPr>
          <w:p w14:paraId="2700CCD3" w14:textId="7FF0D515" w:rsidR="006D216B" w:rsidRPr="0036446B" w:rsidRDefault="00E5054C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5 (20 – 33)</w:t>
            </w:r>
          </w:p>
        </w:tc>
        <w:tc>
          <w:tcPr>
            <w:tcW w:w="743" w:type="pct"/>
            <w:vAlign w:val="center"/>
          </w:tcPr>
          <w:p w14:paraId="64BE8B33" w14:textId="4C4B3604" w:rsidR="006D216B" w:rsidRDefault="00C52538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5 (20 – 33)</w:t>
            </w:r>
          </w:p>
        </w:tc>
        <w:tc>
          <w:tcPr>
            <w:tcW w:w="691" w:type="pct"/>
            <w:vAlign w:val="center"/>
          </w:tcPr>
          <w:p w14:paraId="7CEF077A" w14:textId="3771C719" w:rsidR="006D216B" w:rsidRPr="0036446B" w:rsidRDefault="007C6412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 (18 – 28)</w:t>
            </w:r>
          </w:p>
        </w:tc>
        <w:tc>
          <w:tcPr>
            <w:tcW w:w="691" w:type="pct"/>
            <w:vAlign w:val="center"/>
          </w:tcPr>
          <w:p w14:paraId="78FEDF5C" w14:textId="151B03AF" w:rsidR="006D216B" w:rsidRPr="002613E0" w:rsidRDefault="00392749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5 (20 – 34)</w:t>
            </w:r>
          </w:p>
        </w:tc>
        <w:tc>
          <w:tcPr>
            <w:tcW w:w="678" w:type="pct"/>
            <w:vAlign w:val="center"/>
          </w:tcPr>
          <w:p w14:paraId="64CBB8FE" w14:textId="7CD7B696" w:rsidR="006D216B" w:rsidRPr="0039316B" w:rsidRDefault="007428E4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31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</w:t>
            </w:r>
            <w:r w:rsidR="0024545D" w:rsidRPr="003931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17</w:t>
            </w:r>
          </w:p>
        </w:tc>
      </w:tr>
      <w:tr w:rsidR="006D216B" w:rsidRPr="001B0CEE" w14:paraId="58EEB534" w14:textId="77777777" w:rsidTr="7F921B76">
        <w:tc>
          <w:tcPr>
            <w:tcW w:w="1131" w:type="pct"/>
            <w:gridSpan w:val="3"/>
            <w:vAlign w:val="center"/>
          </w:tcPr>
          <w:p w14:paraId="25450BA0" w14:textId="12F89978" w:rsidR="006D216B" w:rsidRDefault="006D216B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VC Diameter (mm)</w:t>
            </w:r>
          </w:p>
        </w:tc>
        <w:tc>
          <w:tcPr>
            <w:tcW w:w="380" w:type="pct"/>
            <w:vAlign w:val="center"/>
          </w:tcPr>
          <w:p w14:paraId="64DBB06C" w14:textId="545BABDB" w:rsidR="006D216B" w:rsidRDefault="006D216B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8 (3)</w:t>
            </w:r>
          </w:p>
        </w:tc>
        <w:tc>
          <w:tcPr>
            <w:tcW w:w="686" w:type="pct"/>
            <w:vAlign w:val="center"/>
          </w:tcPr>
          <w:p w14:paraId="5B0BFB05" w14:textId="0381478A" w:rsidR="006D216B" w:rsidRPr="0036446B" w:rsidRDefault="00E5054C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 (16 – 22)</w:t>
            </w:r>
          </w:p>
        </w:tc>
        <w:tc>
          <w:tcPr>
            <w:tcW w:w="743" w:type="pct"/>
            <w:vAlign w:val="center"/>
          </w:tcPr>
          <w:p w14:paraId="75A9DC35" w14:textId="3D6B147A" w:rsidR="006D216B" w:rsidRDefault="00C52538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9 (16 – 23)</w:t>
            </w:r>
          </w:p>
        </w:tc>
        <w:tc>
          <w:tcPr>
            <w:tcW w:w="691" w:type="pct"/>
            <w:vAlign w:val="center"/>
          </w:tcPr>
          <w:p w14:paraId="1071E4F4" w14:textId="04219644" w:rsidR="006D216B" w:rsidRPr="0036446B" w:rsidRDefault="007C6412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 (16 – 21)</w:t>
            </w:r>
          </w:p>
        </w:tc>
        <w:tc>
          <w:tcPr>
            <w:tcW w:w="691" w:type="pct"/>
            <w:vAlign w:val="center"/>
          </w:tcPr>
          <w:p w14:paraId="7C691651" w14:textId="6E9BDAAA" w:rsidR="006D216B" w:rsidRPr="002613E0" w:rsidRDefault="00392749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8 (15 – 23)</w:t>
            </w:r>
          </w:p>
        </w:tc>
        <w:tc>
          <w:tcPr>
            <w:tcW w:w="678" w:type="pct"/>
            <w:vAlign w:val="center"/>
          </w:tcPr>
          <w:p w14:paraId="668A0BAC" w14:textId="3D949541" w:rsidR="006D216B" w:rsidRPr="0039316B" w:rsidRDefault="005F565A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31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5</w:t>
            </w:r>
          </w:p>
        </w:tc>
      </w:tr>
      <w:tr w:rsidR="008F5E9B" w:rsidRPr="001B0CEE" w14:paraId="49355010" w14:textId="77777777" w:rsidTr="7F921B76">
        <w:tc>
          <w:tcPr>
            <w:tcW w:w="1131" w:type="pct"/>
            <w:gridSpan w:val="3"/>
            <w:vAlign w:val="center"/>
          </w:tcPr>
          <w:p w14:paraId="716B1392" w14:textId="77777777" w:rsidR="008F5E9B" w:rsidRPr="0036446B" w:rsidRDefault="008F5E9B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itral Regurgitation ≥ Mild</w:t>
            </w:r>
          </w:p>
        </w:tc>
        <w:tc>
          <w:tcPr>
            <w:tcW w:w="380" w:type="pct"/>
            <w:vAlign w:val="center"/>
          </w:tcPr>
          <w:p w14:paraId="33DAC505" w14:textId="0D40F5D6" w:rsidR="008F5E9B" w:rsidRPr="0036446B" w:rsidRDefault="00CA40BC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 (&lt;1)</w:t>
            </w:r>
          </w:p>
        </w:tc>
        <w:tc>
          <w:tcPr>
            <w:tcW w:w="686" w:type="pct"/>
            <w:vAlign w:val="center"/>
          </w:tcPr>
          <w:p w14:paraId="6AC529C1" w14:textId="15E80994" w:rsidR="008F5E9B" w:rsidRPr="0036446B" w:rsidRDefault="00CA40BC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5 (47)</w:t>
            </w:r>
          </w:p>
        </w:tc>
        <w:tc>
          <w:tcPr>
            <w:tcW w:w="743" w:type="pct"/>
            <w:vAlign w:val="center"/>
          </w:tcPr>
          <w:p w14:paraId="28DFC242" w14:textId="1DF5301D" w:rsidR="008F5E9B" w:rsidRPr="002613E0" w:rsidRDefault="00274165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92 (56)</w:t>
            </w:r>
          </w:p>
        </w:tc>
        <w:tc>
          <w:tcPr>
            <w:tcW w:w="691" w:type="pct"/>
            <w:vAlign w:val="center"/>
          </w:tcPr>
          <w:p w14:paraId="2B2C1C3E" w14:textId="4F0BD9BC" w:rsidR="008F5E9B" w:rsidRPr="0036446B" w:rsidRDefault="00274165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7 (38)</w:t>
            </w:r>
          </w:p>
        </w:tc>
        <w:tc>
          <w:tcPr>
            <w:tcW w:w="691" w:type="pct"/>
            <w:vAlign w:val="center"/>
          </w:tcPr>
          <w:p w14:paraId="56444E30" w14:textId="0DF30041" w:rsidR="008F5E9B" w:rsidRPr="002613E0" w:rsidRDefault="00274165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26 (43)</w:t>
            </w:r>
          </w:p>
        </w:tc>
        <w:tc>
          <w:tcPr>
            <w:tcW w:w="678" w:type="pct"/>
            <w:vAlign w:val="center"/>
          </w:tcPr>
          <w:p w14:paraId="15787536" w14:textId="73F0C54D" w:rsidR="008F5E9B" w:rsidRPr="0039316B" w:rsidRDefault="00274165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31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8F5E9B" w:rsidRPr="001B0CEE" w14:paraId="3C56EFEC" w14:textId="77777777" w:rsidTr="7F921B76">
        <w:tc>
          <w:tcPr>
            <w:tcW w:w="5000" w:type="pct"/>
            <w:gridSpan w:val="9"/>
            <w:vAlign w:val="center"/>
          </w:tcPr>
          <w:p w14:paraId="1D4D5F8A" w14:textId="77777777" w:rsidR="008F5E9B" w:rsidRPr="002613E0" w:rsidRDefault="008F5E9B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>Blood Tests</w:t>
            </w:r>
          </w:p>
        </w:tc>
      </w:tr>
      <w:tr w:rsidR="008F5E9B" w:rsidRPr="001B0CEE" w14:paraId="66A230A2" w14:textId="77777777" w:rsidTr="7F921B76">
        <w:tc>
          <w:tcPr>
            <w:tcW w:w="771" w:type="pct"/>
            <w:vMerge w:val="restart"/>
            <w:vAlign w:val="center"/>
          </w:tcPr>
          <w:p w14:paraId="6E3F12D0" w14:textId="149C0A79" w:rsidR="008F5E9B" w:rsidRDefault="008F5E9B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TproBNP (ng/L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60" w:type="pct"/>
            <w:gridSpan w:val="2"/>
            <w:vAlign w:val="center"/>
          </w:tcPr>
          <w:p w14:paraId="04C1ACDA" w14:textId="77777777" w:rsidR="008F5E9B" w:rsidRPr="0036446B" w:rsidRDefault="008F5E9B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380" w:type="pct"/>
            <w:vMerge w:val="restart"/>
            <w:vAlign w:val="center"/>
          </w:tcPr>
          <w:p w14:paraId="1510E145" w14:textId="764DBD51" w:rsidR="008F5E9B" w:rsidRDefault="006D216B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 (&lt;1)</w:t>
            </w:r>
          </w:p>
        </w:tc>
        <w:tc>
          <w:tcPr>
            <w:tcW w:w="686" w:type="pct"/>
            <w:vAlign w:val="center"/>
          </w:tcPr>
          <w:p w14:paraId="439EBEC7" w14:textId="5A42612D" w:rsidR="008F5E9B" w:rsidRDefault="00E5054C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116 (423 – 2425)</w:t>
            </w:r>
          </w:p>
        </w:tc>
        <w:tc>
          <w:tcPr>
            <w:tcW w:w="743" w:type="pct"/>
            <w:vAlign w:val="center"/>
          </w:tcPr>
          <w:p w14:paraId="3C09A04D" w14:textId="7E9E0574" w:rsidR="008F5E9B" w:rsidRDefault="00C52538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53 (753 – 3667)</w:t>
            </w:r>
          </w:p>
        </w:tc>
        <w:tc>
          <w:tcPr>
            <w:tcW w:w="691" w:type="pct"/>
            <w:vAlign w:val="center"/>
          </w:tcPr>
          <w:p w14:paraId="585772CD" w14:textId="32D8DCAB" w:rsidR="008F5E9B" w:rsidRPr="002613E0" w:rsidRDefault="007C6412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660 (245 – 1759)</w:t>
            </w:r>
          </w:p>
        </w:tc>
        <w:tc>
          <w:tcPr>
            <w:tcW w:w="691" w:type="pct"/>
            <w:vAlign w:val="center"/>
          </w:tcPr>
          <w:p w14:paraId="2DDC1198" w14:textId="250FE546" w:rsidR="008F5E9B" w:rsidRDefault="00392749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46 (365 – 1882)</w:t>
            </w:r>
          </w:p>
        </w:tc>
        <w:tc>
          <w:tcPr>
            <w:tcW w:w="678" w:type="pct"/>
            <w:vAlign w:val="center"/>
          </w:tcPr>
          <w:p w14:paraId="6E9BB601" w14:textId="555B4D70" w:rsidR="008F5E9B" w:rsidRPr="0039316B" w:rsidRDefault="005F565A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31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8F5E9B" w:rsidRPr="001B0CEE" w14:paraId="2F47058E" w14:textId="77777777" w:rsidTr="7F921B76">
        <w:tc>
          <w:tcPr>
            <w:tcW w:w="771" w:type="pct"/>
            <w:vMerge/>
            <w:vAlign w:val="center"/>
          </w:tcPr>
          <w:p w14:paraId="7730A2D2" w14:textId="77777777" w:rsidR="008F5E9B" w:rsidRPr="0036446B" w:rsidRDefault="008F5E9B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gridSpan w:val="2"/>
            <w:vAlign w:val="center"/>
          </w:tcPr>
          <w:p w14:paraId="1FE348AE" w14:textId="77777777" w:rsidR="008F5E9B" w:rsidRPr="0036446B" w:rsidRDefault="008F5E9B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R</w:t>
            </w:r>
          </w:p>
        </w:tc>
        <w:tc>
          <w:tcPr>
            <w:tcW w:w="380" w:type="pct"/>
            <w:vMerge/>
            <w:vAlign w:val="center"/>
          </w:tcPr>
          <w:p w14:paraId="6D67EE62" w14:textId="77777777" w:rsidR="008F5E9B" w:rsidRDefault="008F5E9B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6" w:type="pct"/>
            <w:vAlign w:val="center"/>
          </w:tcPr>
          <w:p w14:paraId="47312820" w14:textId="5538CC25" w:rsidR="008F5E9B" w:rsidRDefault="00694129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694 (279 – 1861)</w:t>
            </w:r>
          </w:p>
        </w:tc>
        <w:tc>
          <w:tcPr>
            <w:tcW w:w="743" w:type="pct"/>
            <w:vAlign w:val="center"/>
          </w:tcPr>
          <w:p w14:paraId="43DD3DA6" w14:textId="75915DAC" w:rsidR="008F5E9B" w:rsidRDefault="00312CAD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45 (600 – 3046)</w:t>
            </w:r>
          </w:p>
        </w:tc>
        <w:tc>
          <w:tcPr>
            <w:tcW w:w="691" w:type="pct"/>
            <w:vAlign w:val="center"/>
          </w:tcPr>
          <w:p w14:paraId="1992E3F8" w14:textId="470C300F" w:rsidR="008F5E9B" w:rsidRDefault="00312CAD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64 (182 – 1108)</w:t>
            </w:r>
          </w:p>
        </w:tc>
        <w:tc>
          <w:tcPr>
            <w:tcW w:w="691" w:type="pct"/>
            <w:vAlign w:val="center"/>
          </w:tcPr>
          <w:p w14:paraId="334072B1" w14:textId="3A340CE6" w:rsidR="008F5E9B" w:rsidRDefault="00B846EA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02 (239 – 791)</w:t>
            </w:r>
          </w:p>
        </w:tc>
        <w:tc>
          <w:tcPr>
            <w:tcW w:w="678" w:type="pct"/>
            <w:vAlign w:val="center"/>
          </w:tcPr>
          <w:p w14:paraId="4A7CC2B9" w14:textId="58C3A4D0" w:rsidR="008F5E9B" w:rsidRPr="0039316B" w:rsidRDefault="007428E4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31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8F5E9B" w:rsidRPr="001B0CEE" w14:paraId="194CC8E5" w14:textId="77777777" w:rsidTr="7F921B76">
        <w:tc>
          <w:tcPr>
            <w:tcW w:w="771" w:type="pct"/>
            <w:vMerge/>
            <w:vAlign w:val="center"/>
          </w:tcPr>
          <w:p w14:paraId="52ACE3F7" w14:textId="77777777" w:rsidR="008F5E9B" w:rsidRPr="0036446B" w:rsidRDefault="008F5E9B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gridSpan w:val="2"/>
            <w:vAlign w:val="center"/>
          </w:tcPr>
          <w:p w14:paraId="4DB24A3B" w14:textId="77777777" w:rsidR="008F5E9B" w:rsidRPr="0036446B" w:rsidRDefault="008F5E9B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F</w:t>
            </w:r>
          </w:p>
        </w:tc>
        <w:tc>
          <w:tcPr>
            <w:tcW w:w="380" w:type="pct"/>
            <w:vMerge/>
            <w:vAlign w:val="center"/>
          </w:tcPr>
          <w:p w14:paraId="4BD6888F" w14:textId="77777777" w:rsidR="008F5E9B" w:rsidRDefault="008F5E9B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6" w:type="pct"/>
            <w:vAlign w:val="center"/>
          </w:tcPr>
          <w:p w14:paraId="0041A899" w14:textId="57A61E2C" w:rsidR="008F5E9B" w:rsidRDefault="00694129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797 (1019 – 3503)</w:t>
            </w:r>
          </w:p>
        </w:tc>
        <w:tc>
          <w:tcPr>
            <w:tcW w:w="743" w:type="pct"/>
            <w:vAlign w:val="center"/>
          </w:tcPr>
          <w:p w14:paraId="71EDB678" w14:textId="7AB2BF91" w:rsidR="008F5E9B" w:rsidRDefault="00312CAD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26 (1252 – 4131)</w:t>
            </w:r>
          </w:p>
        </w:tc>
        <w:tc>
          <w:tcPr>
            <w:tcW w:w="691" w:type="pct"/>
            <w:vAlign w:val="center"/>
          </w:tcPr>
          <w:p w14:paraId="477DFEF9" w14:textId="3366DA77" w:rsidR="008F5E9B" w:rsidRDefault="005A26BC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759 (1063 – 3973)</w:t>
            </w:r>
          </w:p>
        </w:tc>
        <w:tc>
          <w:tcPr>
            <w:tcW w:w="691" w:type="pct"/>
            <w:vAlign w:val="center"/>
          </w:tcPr>
          <w:p w14:paraId="47AB758A" w14:textId="644A2B38" w:rsidR="008F5E9B" w:rsidRDefault="00B846EA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05 (896 – 2520)</w:t>
            </w:r>
          </w:p>
        </w:tc>
        <w:tc>
          <w:tcPr>
            <w:tcW w:w="678" w:type="pct"/>
            <w:vAlign w:val="center"/>
          </w:tcPr>
          <w:p w14:paraId="17C91C3B" w14:textId="4B7FA849" w:rsidR="008F5E9B" w:rsidRPr="0039316B" w:rsidRDefault="007428E4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31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8F5E9B" w:rsidRPr="001B0CEE" w14:paraId="36B9B44F" w14:textId="77777777" w:rsidTr="7F921B76">
        <w:tc>
          <w:tcPr>
            <w:tcW w:w="1131" w:type="pct"/>
            <w:gridSpan w:val="3"/>
            <w:vAlign w:val="center"/>
          </w:tcPr>
          <w:p w14:paraId="31C3BB48" w14:textId="77777777" w:rsidR="008F5E9B" w:rsidRPr="0036446B" w:rsidRDefault="008F5E9B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erum Creatinine (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µ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ol/L)</w:t>
            </w:r>
          </w:p>
        </w:tc>
        <w:tc>
          <w:tcPr>
            <w:tcW w:w="380" w:type="pct"/>
            <w:vAlign w:val="center"/>
          </w:tcPr>
          <w:p w14:paraId="3CF47493" w14:textId="7500BD24" w:rsidR="008F5E9B" w:rsidRPr="0036446B" w:rsidRDefault="006D216B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092906D2" w14:textId="7C093102" w:rsidR="008F5E9B" w:rsidRPr="0036446B" w:rsidRDefault="00E5054C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3 (84 – 134)</w:t>
            </w:r>
          </w:p>
        </w:tc>
        <w:tc>
          <w:tcPr>
            <w:tcW w:w="743" w:type="pct"/>
            <w:vAlign w:val="center"/>
          </w:tcPr>
          <w:p w14:paraId="05F74A7C" w14:textId="0815D5D0" w:rsidR="008F5E9B" w:rsidRDefault="00C52538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06 (87 – 139)</w:t>
            </w:r>
          </w:p>
        </w:tc>
        <w:tc>
          <w:tcPr>
            <w:tcW w:w="691" w:type="pct"/>
            <w:vAlign w:val="center"/>
          </w:tcPr>
          <w:p w14:paraId="7AF12041" w14:textId="4BF3192E" w:rsidR="008F5E9B" w:rsidRPr="0036446B" w:rsidRDefault="007C6412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1 (84 – 127)</w:t>
            </w:r>
          </w:p>
        </w:tc>
        <w:tc>
          <w:tcPr>
            <w:tcW w:w="691" w:type="pct"/>
            <w:vAlign w:val="center"/>
          </w:tcPr>
          <w:p w14:paraId="0F6F5A13" w14:textId="21504326" w:rsidR="008F5E9B" w:rsidRPr="002613E0" w:rsidRDefault="00392749" w:rsidP="004F3ED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01 (82 – 133)</w:t>
            </w:r>
          </w:p>
        </w:tc>
        <w:tc>
          <w:tcPr>
            <w:tcW w:w="678" w:type="pct"/>
            <w:vAlign w:val="center"/>
          </w:tcPr>
          <w:p w14:paraId="3DDF3324" w14:textId="1F953E3B" w:rsidR="008F5E9B" w:rsidRPr="0036446B" w:rsidRDefault="005F565A" w:rsidP="004F3E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</w:t>
            </w:r>
            <w:r w:rsidR="005C1E58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DB45A3" w:rsidRPr="001B0CEE" w14:paraId="3D884A88" w14:textId="77777777" w:rsidTr="7F921B76">
        <w:tc>
          <w:tcPr>
            <w:tcW w:w="1131" w:type="pct"/>
            <w:gridSpan w:val="3"/>
            <w:vAlign w:val="center"/>
          </w:tcPr>
          <w:p w14:paraId="12637B74" w14:textId="01176947" w:rsidR="00DB45A3" w:rsidRPr="0036446B" w:rsidRDefault="00DB45A3" w:rsidP="00DB45A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GFR (mL/min/1.73 m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80" w:type="pct"/>
            <w:vAlign w:val="center"/>
          </w:tcPr>
          <w:p w14:paraId="0D83BC4D" w14:textId="7A2E88EE" w:rsidR="00DB45A3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11DBA16E" w14:textId="664815E1" w:rsidR="00DB45A3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7 (40 – 72)</w:t>
            </w:r>
          </w:p>
        </w:tc>
        <w:tc>
          <w:tcPr>
            <w:tcW w:w="743" w:type="pct"/>
            <w:vAlign w:val="center"/>
          </w:tcPr>
          <w:p w14:paraId="31CCA911" w14:textId="767C3678" w:rsidR="00DB45A3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6 (40 – 72)</w:t>
            </w:r>
          </w:p>
        </w:tc>
        <w:tc>
          <w:tcPr>
            <w:tcW w:w="691" w:type="pct"/>
            <w:vAlign w:val="center"/>
          </w:tcPr>
          <w:p w14:paraId="137EBC2F" w14:textId="1642A2B7" w:rsidR="00DB45A3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0 (45 – 73)</w:t>
            </w:r>
          </w:p>
        </w:tc>
        <w:tc>
          <w:tcPr>
            <w:tcW w:w="691" w:type="pct"/>
            <w:vAlign w:val="center"/>
          </w:tcPr>
          <w:p w14:paraId="000603BC" w14:textId="1569098B" w:rsidR="00DB45A3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5 (39 – 68)</w:t>
            </w:r>
          </w:p>
        </w:tc>
        <w:tc>
          <w:tcPr>
            <w:tcW w:w="678" w:type="pct"/>
            <w:vAlign w:val="center"/>
          </w:tcPr>
          <w:p w14:paraId="01CA00AB" w14:textId="799FE2C6" w:rsidR="00DB45A3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E46EC">
              <w:rPr>
                <w:rFonts w:asciiTheme="majorBidi" w:hAnsiTheme="majorBidi" w:cstheme="majorBidi"/>
                <w:sz w:val="18"/>
                <w:szCs w:val="18"/>
              </w:rPr>
              <w:t>0.303</w:t>
            </w:r>
          </w:p>
        </w:tc>
      </w:tr>
      <w:tr w:rsidR="00DB45A3" w:rsidRPr="001B0CEE" w14:paraId="04EB6A40" w14:textId="77777777" w:rsidTr="7F921B76">
        <w:tc>
          <w:tcPr>
            <w:tcW w:w="1131" w:type="pct"/>
            <w:gridSpan w:val="3"/>
            <w:vAlign w:val="center"/>
          </w:tcPr>
          <w:p w14:paraId="0D471870" w14:textId="4DC8E7AE" w:rsidR="00DB45A3" w:rsidRPr="0036446B" w:rsidRDefault="00DB45A3" w:rsidP="00DB45A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Urea (mmol/L)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80" w:type="pct"/>
            <w:vAlign w:val="center"/>
          </w:tcPr>
          <w:p w14:paraId="7B813D14" w14:textId="39C89170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2811118B" w14:textId="70FEB80B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.1 (5.4 – 10.0)</w:t>
            </w:r>
          </w:p>
        </w:tc>
        <w:tc>
          <w:tcPr>
            <w:tcW w:w="743" w:type="pct"/>
            <w:vAlign w:val="center"/>
          </w:tcPr>
          <w:p w14:paraId="31DABCEA" w14:textId="0B2B55F1" w:rsidR="00DB45A3" w:rsidRPr="002613E0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7.3 (5.8 – 10.0)</w:t>
            </w:r>
          </w:p>
        </w:tc>
        <w:tc>
          <w:tcPr>
            <w:tcW w:w="691" w:type="pct"/>
            <w:vAlign w:val="center"/>
          </w:tcPr>
          <w:p w14:paraId="2F8E386C" w14:textId="0E10C817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5 (5.0 – 8.9)</w:t>
            </w:r>
          </w:p>
        </w:tc>
        <w:tc>
          <w:tcPr>
            <w:tcW w:w="691" w:type="pct"/>
            <w:vAlign w:val="center"/>
          </w:tcPr>
          <w:p w14:paraId="7E1751C9" w14:textId="08E674F5" w:rsidR="00DB45A3" w:rsidRPr="002613E0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7.4 (5.4 – 10.7)</w:t>
            </w:r>
          </w:p>
        </w:tc>
        <w:tc>
          <w:tcPr>
            <w:tcW w:w="678" w:type="pct"/>
            <w:vAlign w:val="center"/>
          </w:tcPr>
          <w:p w14:paraId="5FA981F4" w14:textId="085A2FD2" w:rsidR="00DB45A3" w:rsidRPr="003931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31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2</w:t>
            </w:r>
          </w:p>
        </w:tc>
      </w:tr>
      <w:tr w:rsidR="00DB45A3" w:rsidRPr="001B0CEE" w14:paraId="65FA3138" w14:textId="77777777" w:rsidTr="7F921B76">
        <w:tc>
          <w:tcPr>
            <w:tcW w:w="1131" w:type="pct"/>
            <w:gridSpan w:val="3"/>
            <w:vAlign w:val="center"/>
          </w:tcPr>
          <w:p w14:paraId="5657CF59" w14:textId="77777777" w:rsidR="00DB45A3" w:rsidRPr="0036446B" w:rsidRDefault="00DB45A3" w:rsidP="00DB45A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lbumin (g/L)</w:t>
            </w:r>
          </w:p>
        </w:tc>
        <w:tc>
          <w:tcPr>
            <w:tcW w:w="380" w:type="pct"/>
            <w:vAlign w:val="center"/>
          </w:tcPr>
          <w:p w14:paraId="01BA68B8" w14:textId="0CA18839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 (&lt;1)</w:t>
            </w:r>
          </w:p>
        </w:tc>
        <w:tc>
          <w:tcPr>
            <w:tcW w:w="686" w:type="pct"/>
            <w:vAlign w:val="center"/>
          </w:tcPr>
          <w:p w14:paraId="67501716" w14:textId="6397F028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 (36 – 40)</w:t>
            </w:r>
          </w:p>
        </w:tc>
        <w:tc>
          <w:tcPr>
            <w:tcW w:w="743" w:type="pct"/>
            <w:vAlign w:val="center"/>
          </w:tcPr>
          <w:p w14:paraId="06928256" w14:textId="34B6C6FE" w:rsidR="00DB45A3" w:rsidRPr="002613E0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8 (36 – 40)</w:t>
            </w:r>
          </w:p>
        </w:tc>
        <w:tc>
          <w:tcPr>
            <w:tcW w:w="691" w:type="pct"/>
            <w:vAlign w:val="center"/>
          </w:tcPr>
          <w:p w14:paraId="3D9ED178" w14:textId="3D123CD1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 (37 – 40)</w:t>
            </w:r>
          </w:p>
        </w:tc>
        <w:tc>
          <w:tcPr>
            <w:tcW w:w="691" w:type="pct"/>
            <w:vAlign w:val="center"/>
          </w:tcPr>
          <w:p w14:paraId="10D6B33A" w14:textId="4E47E421" w:rsidR="00DB45A3" w:rsidRPr="002613E0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8 (36 – 40)</w:t>
            </w:r>
          </w:p>
        </w:tc>
        <w:tc>
          <w:tcPr>
            <w:tcW w:w="678" w:type="pct"/>
            <w:vAlign w:val="center"/>
          </w:tcPr>
          <w:p w14:paraId="17A66841" w14:textId="621944D0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4</w:t>
            </w:r>
          </w:p>
        </w:tc>
      </w:tr>
      <w:tr w:rsidR="00DB45A3" w:rsidRPr="001B0CEE" w14:paraId="70F4ABC8" w14:textId="77777777" w:rsidTr="7F921B76">
        <w:trPr>
          <w:trHeight w:val="50"/>
        </w:trPr>
        <w:tc>
          <w:tcPr>
            <w:tcW w:w="775" w:type="pct"/>
            <w:gridSpan w:val="2"/>
            <w:vMerge w:val="restart"/>
            <w:vAlign w:val="center"/>
          </w:tcPr>
          <w:p w14:paraId="4A3F269B" w14:textId="77777777" w:rsidR="00DB45A3" w:rsidRPr="0036446B" w:rsidRDefault="00DB45A3" w:rsidP="00DB45A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Haemoglobin 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g/dL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356" w:type="pct"/>
            <w:vAlign w:val="center"/>
          </w:tcPr>
          <w:p w14:paraId="73B8EC69" w14:textId="77777777" w:rsidR="00DB45A3" w:rsidRPr="0036446B" w:rsidRDefault="00DB45A3" w:rsidP="00DB45A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A291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ll</w:t>
            </w:r>
          </w:p>
        </w:tc>
        <w:tc>
          <w:tcPr>
            <w:tcW w:w="380" w:type="pct"/>
            <w:vMerge w:val="restart"/>
            <w:vAlign w:val="center"/>
          </w:tcPr>
          <w:p w14:paraId="18526BC3" w14:textId="744F5590" w:rsidR="00DB45A3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2CFCD5CF" w14:textId="637F72C0" w:rsidR="00DB45A3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3.3 (12.1 – 14.4)</w:t>
            </w:r>
          </w:p>
        </w:tc>
        <w:tc>
          <w:tcPr>
            <w:tcW w:w="743" w:type="pct"/>
            <w:vAlign w:val="center"/>
          </w:tcPr>
          <w:p w14:paraId="7AA321FD" w14:textId="5E7B7E00" w:rsidR="00DB45A3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4 (12.3 – 14.3)</w:t>
            </w:r>
          </w:p>
        </w:tc>
        <w:tc>
          <w:tcPr>
            <w:tcW w:w="691" w:type="pct"/>
            <w:vAlign w:val="center"/>
          </w:tcPr>
          <w:p w14:paraId="5F5BE52A" w14:textId="38246901" w:rsidR="00DB45A3" w:rsidRPr="002613E0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3.5 (12.3 – 14.7)</w:t>
            </w:r>
          </w:p>
        </w:tc>
        <w:tc>
          <w:tcPr>
            <w:tcW w:w="691" w:type="pct"/>
            <w:vAlign w:val="center"/>
          </w:tcPr>
          <w:p w14:paraId="637358A4" w14:textId="32FAC162" w:rsidR="00DB45A3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0 (11.8 – 14.3)</w:t>
            </w:r>
          </w:p>
        </w:tc>
        <w:tc>
          <w:tcPr>
            <w:tcW w:w="678" w:type="pct"/>
            <w:vAlign w:val="center"/>
          </w:tcPr>
          <w:p w14:paraId="5B1C8A5B" w14:textId="30594268" w:rsidR="00DB45A3" w:rsidRPr="003931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31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8</w:t>
            </w:r>
          </w:p>
        </w:tc>
      </w:tr>
      <w:tr w:rsidR="00DB45A3" w:rsidRPr="001B0CEE" w14:paraId="767846F4" w14:textId="77777777" w:rsidTr="7F921B76">
        <w:tc>
          <w:tcPr>
            <w:tcW w:w="775" w:type="pct"/>
            <w:gridSpan w:val="2"/>
            <w:vMerge/>
            <w:vAlign w:val="center"/>
          </w:tcPr>
          <w:p w14:paraId="756F18FB" w14:textId="77777777" w:rsidR="00DB45A3" w:rsidRPr="0036446B" w:rsidRDefault="00DB45A3" w:rsidP="00DB45A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6" w:type="pct"/>
            <w:vAlign w:val="center"/>
          </w:tcPr>
          <w:p w14:paraId="421E42CE" w14:textId="43A87362" w:rsidR="00DB45A3" w:rsidRPr="0036446B" w:rsidRDefault="00DB45A3" w:rsidP="00DB45A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380" w:type="pct"/>
            <w:vMerge/>
            <w:vAlign w:val="center"/>
          </w:tcPr>
          <w:p w14:paraId="1DF5A8C9" w14:textId="77777777" w:rsidR="00DB45A3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6" w:type="pct"/>
            <w:vAlign w:val="center"/>
          </w:tcPr>
          <w:p w14:paraId="7458F996" w14:textId="50DEC4E4" w:rsidR="00DB45A3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2.7 (11.6 – 13.7)</w:t>
            </w:r>
          </w:p>
        </w:tc>
        <w:tc>
          <w:tcPr>
            <w:tcW w:w="743" w:type="pct"/>
            <w:vAlign w:val="center"/>
          </w:tcPr>
          <w:p w14:paraId="146BF624" w14:textId="78C73516" w:rsidR="00DB45A3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.7 (11.5 – 13.6)</w:t>
            </w:r>
          </w:p>
        </w:tc>
        <w:tc>
          <w:tcPr>
            <w:tcW w:w="691" w:type="pct"/>
            <w:vAlign w:val="center"/>
          </w:tcPr>
          <w:p w14:paraId="0CCE864B" w14:textId="57AC1A38" w:rsidR="00DB45A3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2.8 (11.6 – 13.6)</w:t>
            </w:r>
          </w:p>
        </w:tc>
        <w:tc>
          <w:tcPr>
            <w:tcW w:w="691" w:type="pct"/>
            <w:vAlign w:val="center"/>
          </w:tcPr>
          <w:p w14:paraId="6A029C19" w14:textId="590496A9" w:rsidR="00DB45A3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.7 (11.5 – 13.8)</w:t>
            </w:r>
          </w:p>
        </w:tc>
        <w:tc>
          <w:tcPr>
            <w:tcW w:w="678" w:type="pct"/>
            <w:vAlign w:val="center"/>
          </w:tcPr>
          <w:p w14:paraId="012B5569" w14:textId="7E71D678" w:rsidR="00DB45A3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9</w:t>
            </w:r>
          </w:p>
        </w:tc>
      </w:tr>
      <w:tr w:rsidR="00DB45A3" w:rsidRPr="001B0CEE" w14:paraId="2E604CB9" w14:textId="77777777" w:rsidTr="7F921B76">
        <w:tc>
          <w:tcPr>
            <w:tcW w:w="775" w:type="pct"/>
            <w:gridSpan w:val="2"/>
            <w:vMerge/>
            <w:vAlign w:val="center"/>
          </w:tcPr>
          <w:p w14:paraId="7F46E61D" w14:textId="77777777" w:rsidR="00DB45A3" w:rsidRPr="0036446B" w:rsidRDefault="00DB45A3" w:rsidP="00DB45A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6" w:type="pct"/>
            <w:vAlign w:val="center"/>
          </w:tcPr>
          <w:p w14:paraId="5DF6EC6E" w14:textId="5BF19DEB" w:rsidR="00DB45A3" w:rsidRPr="0036446B" w:rsidRDefault="00DB45A3" w:rsidP="00DB45A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Men</w:t>
            </w:r>
          </w:p>
        </w:tc>
        <w:tc>
          <w:tcPr>
            <w:tcW w:w="380" w:type="pct"/>
            <w:vMerge/>
            <w:vAlign w:val="center"/>
          </w:tcPr>
          <w:p w14:paraId="64D92894" w14:textId="77777777" w:rsidR="00DB45A3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6" w:type="pct"/>
            <w:vAlign w:val="center"/>
          </w:tcPr>
          <w:p w14:paraId="79F68FD4" w14:textId="29967F77" w:rsidR="00DB45A3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3.6 (12.4 – 14.7)</w:t>
            </w:r>
          </w:p>
        </w:tc>
        <w:tc>
          <w:tcPr>
            <w:tcW w:w="743" w:type="pct"/>
            <w:vAlign w:val="center"/>
          </w:tcPr>
          <w:p w14:paraId="02F89E99" w14:textId="178D3913" w:rsidR="00DB45A3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6 (12.6 – 14.6)</w:t>
            </w:r>
          </w:p>
        </w:tc>
        <w:tc>
          <w:tcPr>
            <w:tcW w:w="691" w:type="pct"/>
            <w:vAlign w:val="center"/>
          </w:tcPr>
          <w:p w14:paraId="16E8FA53" w14:textId="123A1E78" w:rsidR="00DB45A3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3.9 (12.6 – 15.2)</w:t>
            </w:r>
          </w:p>
        </w:tc>
        <w:tc>
          <w:tcPr>
            <w:tcW w:w="691" w:type="pct"/>
            <w:vAlign w:val="center"/>
          </w:tcPr>
          <w:p w14:paraId="02D7F21D" w14:textId="0072A909" w:rsidR="00DB45A3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4 (12.0 – 14.6)</w:t>
            </w:r>
          </w:p>
        </w:tc>
        <w:tc>
          <w:tcPr>
            <w:tcW w:w="678" w:type="pct"/>
            <w:vAlign w:val="center"/>
          </w:tcPr>
          <w:p w14:paraId="316FF03E" w14:textId="703DC3E9" w:rsidR="00DB45A3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</w:tr>
      <w:tr w:rsidR="00054232" w:rsidRPr="001B0CEE" w14:paraId="3DF495F1" w14:textId="77777777" w:rsidTr="7F921B76">
        <w:tc>
          <w:tcPr>
            <w:tcW w:w="1131" w:type="pct"/>
            <w:gridSpan w:val="3"/>
            <w:vAlign w:val="center"/>
          </w:tcPr>
          <w:p w14:paraId="053EAEE4" w14:textId="1ECE01CC" w:rsidR="00054232" w:rsidRPr="00DB45A3" w:rsidRDefault="00054232" w:rsidP="00DB45A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ron (µmol/L)</w:t>
            </w:r>
          </w:p>
        </w:tc>
        <w:tc>
          <w:tcPr>
            <w:tcW w:w="380" w:type="pct"/>
            <w:vAlign w:val="center"/>
          </w:tcPr>
          <w:p w14:paraId="50C81846" w14:textId="1A06AC31" w:rsidR="00054232" w:rsidRPr="00DB45A3" w:rsidRDefault="00054232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1 (6)</w:t>
            </w:r>
          </w:p>
        </w:tc>
        <w:tc>
          <w:tcPr>
            <w:tcW w:w="686" w:type="pct"/>
            <w:vAlign w:val="center"/>
          </w:tcPr>
          <w:p w14:paraId="27581F28" w14:textId="0FFB6347" w:rsidR="00054232" w:rsidRPr="00DB45A3" w:rsidRDefault="00054232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4 (11 – 18)</w:t>
            </w:r>
          </w:p>
        </w:tc>
        <w:tc>
          <w:tcPr>
            <w:tcW w:w="743" w:type="pct"/>
            <w:vAlign w:val="center"/>
          </w:tcPr>
          <w:p w14:paraId="7AB00051" w14:textId="31D948EC" w:rsidR="00054232" w:rsidRPr="00DB45A3" w:rsidRDefault="00054232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4 (11 – 18)</w:t>
            </w:r>
          </w:p>
        </w:tc>
        <w:tc>
          <w:tcPr>
            <w:tcW w:w="691" w:type="pct"/>
            <w:vAlign w:val="center"/>
          </w:tcPr>
          <w:p w14:paraId="4D092BDF" w14:textId="5845AAD3" w:rsidR="00054232" w:rsidRPr="00DB45A3" w:rsidRDefault="00054232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5 (11 – 18)</w:t>
            </w:r>
          </w:p>
        </w:tc>
        <w:tc>
          <w:tcPr>
            <w:tcW w:w="691" w:type="pct"/>
            <w:vAlign w:val="center"/>
          </w:tcPr>
          <w:p w14:paraId="73E4DB02" w14:textId="4E026DF0" w:rsidR="00054232" w:rsidRPr="00DB45A3" w:rsidRDefault="00054232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 (10 – 18)</w:t>
            </w:r>
          </w:p>
        </w:tc>
        <w:tc>
          <w:tcPr>
            <w:tcW w:w="678" w:type="pct"/>
            <w:vAlign w:val="center"/>
          </w:tcPr>
          <w:p w14:paraId="2DB2C321" w14:textId="369C3718" w:rsidR="00054232" w:rsidRPr="00DB45A3" w:rsidRDefault="00054232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62</w:t>
            </w:r>
          </w:p>
        </w:tc>
      </w:tr>
      <w:tr w:rsidR="00054232" w:rsidRPr="001B0CEE" w14:paraId="5C70EEBA" w14:textId="77777777" w:rsidTr="7F921B76">
        <w:tc>
          <w:tcPr>
            <w:tcW w:w="1131" w:type="pct"/>
            <w:gridSpan w:val="3"/>
            <w:vAlign w:val="center"/>
          </w:tcPr>
          <w:p w14:paraId="2AF92FBC" w14:textId="140127DC" w:rsidR="00054232" w:rsidRPr="00DB45A3" w:rsidRDefault="00054232" w:rsidP="00DB45A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Ferritin (ng/mL)</w:t>
            </w:r>
          </w:p>
        </w:tc>
        <w:tc>
          <w:tcPr>
            <w:tcW w:w="380" w:type="pct"/>
            <w:vAlign w:val="center"/>
          </w:tcPr>
          <w:p w14:paraId="34A8FB17" w14:textId="1D2E0E76" w:rsidR="00054232" w:rsidRPr="00DB45A3" w:rsidRDefault="00054232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2 (5)</w:t>
            </w:r>
          </w:p>
        </w:tc>
        <w:tc>
          <w:tcPr>
            <w:tcW w:w="686" w:type="pct"/>
            <w:vAlign w:val="center"/>
          </w:tcPr>
          <w:p w14:paraId="51B5793F" w14:textId="05B798EE" w:rsidR="00054232" w:rsidRPr="00DB45A3" w:rsidRDefault="00054232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06 (57 – 185)</w:t>
            </w:r>
          </w:p>
        </w:tc>
        <w:tc>
          <w:tcPr>
            <w:tcW w:w="743" w:type="pct"/>
            <w:vAlign w:val="center"/>
          </w:tcPr>
          <w:p w14:paraId="39F94233" w14:textId="029B800F" w:rsidR="00054232" w:rsidRPr="00DB45A3" w:rsidRDefault="00663316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6 (56 – 200)</w:t>
            </w:r>
          </w:p>
        </w:tc>
        <w:tc>
          <w:tcPr>
            <w:tcW w:w="691" w:type="pct"/>
            <w:vAlign w:val="center"/>
          </w:tcPr>
          <w:p w14:paraId="2A6D6FFA" w14:textId="7105036E" w:rsidR="00054232" w:rsidRPr="00DB45A3" w:rsidRDefault="00663316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08 (63 – 195)</w:t>
            </w:r>
          </w:p>
        </w:tc>
        <w:tc>
          <w:tcPr>
            <w:tcW w:w="691" w:type="pct"/>
            <w:vAlign w:val="center"/>
          </w:tcPr>
          <w:p w14:paraId="436D8E4E" w14:textId="58AC5D15" w:rsidR="00054232" w:rsidRPr="00DB45A3" w:rsidRDefault="00663316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1 (56 – 166)</w:t>
            </w:r>
          </w:p>
        </w:tc>
        <w:tc>
          <w:tcPr>
            <w:tcW w:w="678" w:type="pct"/>
            <w:vAlign w:val="center"/>
          </w:tcPr>
          <w:p w14:paraId="5CF920EC" w14:textId="2BFDE870" w:rsidR="00054232" w:rsidRPr="00DB45A3" w:rsidRDefault="00663316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12</w:t>
            </w:r>
          </w:p>
        </w:tc>
      </w:tr>
      <w:tr w:rsidR="00DB45A3" w:rsidRPr="001B0CEE" w14:paraId="47A55713" w14:textId="77777777" w:rsidTr="7F921B76">
        <w:tc>
          <w:tcPr>
            <w:tcW w:w="1131" w:type="pct"/>
            <w:gridSpan w:val="3"/>
            <w:vAlign w:val="center"/>
          </w:tcPr>
          <w:p w14:paraId="3F6C29A7" w14:textId="77777777" w:rsidR="00DB45A3" w:rsidRPr="0036446B" w:rsidRDefault="00DB45A3" w:rsidP="00DB45A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WBC Count (x10</w:t>
            </w:r>
            <w:r w:rsidRPr="006C7F6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9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380" w:type="pct"/>
            <w:vAlign w:val="center"/>
          </w:tcPr>
          <w:p w14:paraId="3386BA58" w14:textId="164BF546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52A7912B" w14:textId="2E2A3E87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.0 (5.8 – 8.5)</w:t>
            </w:r>
          </w:p>
        </w:tc>
        <w:tc>
          <w:tcPr>
            <w:tcW w:w="743" w:type="pct"/>
            <w:vAlign w:val="center"/>
          </w:tcPr>
          <w:p w14:paraId="0178F83D" w14:textId="11628817" w:rsidR="00DB45A3" w:rsidRPr="002613E0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7.1 (5.8 – 8.4)</w:t>
            </w:r>
          </w:p>
        </w:tc>
        <w:tc>
          <w:tcPr>
            <w:tcW w:w="691" w:type="pct"/>
            <w:vAlign w:val="center"/>
          </w:tcPr>
          <w:p w14:paraId="18D7F8EE" w14:textId="72BF5A44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8 (5.8 – 8.5)</w:t>
            </w:r>
          </w:p>
        </w:tc>
        <w:tc>
          <w:tcPr>
            <w:tcW w:w="691" w:type="pct"/>
            <w:vAlign w:val="center"/>
          </w:tcPr>
          <w:p w14:paraId="307581DA" w14:textId="4DF9FD7C" w:rsidR="00DB45A3" w:rsidRPr="002613E0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7.1 (5.8 – 8.6)</w:t>
            </w:r>
          </w:p>
        </w:tc>
        <w:tc>
          <w:tcPr>
            <w:tcW w:w="678" w:type="pct"/>
            <w:vAlign w:val="center"/>
          </w:tcPr>
          <w:p w14:paraId="270360CD" w14:textId="0C91A77A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5</w:t>
            </w:r>
          </w:p>
        </w:tc>
      </w:tr>
      <w:tr w:rsidR="00DB45A3" w:rsidRPr="0036446B" w14:paraId="08A8F36B" w14:textId="77777777" w:rsidTr="7F921B76">
        <w:tc>
          <w:tcPr>
            <w:tcW w:w="1131" w:type="pct"/>
            <w:gridSpan w:val="3"/>
            <w:vAlign w:val="center"/>
          </w:tcPr>
          <w:p w14:paraId="2D0A57BF" w14:textId="77777777" w:rsidR="00DB45A3" w:rsidRPr="0036446B" w:rsidRDefault="00DB45A3" w:rsidP="00DB45A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eutrophil Count (x10</w:t>
            </w:r>
            <w:r w:rsidRPr="006C7F6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9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380" w:type="pct"/>
            <w:vAlign w:val="center"/>
          </w:tcPr>
          <w:p w14:paraId="00D50279" w14:textId="3F8C1C39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06CC8565" w14:textId="157CDDC1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38 (3.54 – 5.56)</w:t>
            </w:r>
          </w:p>
        </w:tc>
        <w:tc>
          <w:tcPr>
            <w:tcW w:w="743" w:type="pct"/>
            <w:vAlign w:val="center"/>
          </w:tcPr>
          <w:p w14:paraId="6F263853" w14:textId="34FE3ED6" w:rsidR="00DB45A3" w:rsidRPr="002613E0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4.46 (3.55 – 5.59)</w:t>
            </w:r>
          </w:p>
        </w:tc>
        <w:tc>
          <w:tcPr>
            <w:tcW w:w="691" w:type="pct"/>
            <w:vAlign w:val="center"/>
          </w:tcPr>
          <w:p w14:paraId="284BBC2E" w14:textId="1FF0B488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3 (3.5 – 5.4)</w:t>
            </w:r>
          </w:p>
        </w:tc>
        <w:tc>
          <w:tcPr>
            <w:tcW w:w="691" w:type="pct"/>
            <w:vAlign w:val="center"/>
          </w:tcPr>
          <w:p w14:paraId="7C7F01DB" w14:textId="2AE54C66" w:rsidR="00DB45A3" w:rsidRPr="002613E0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4.4 (3.6 – 5.7)</w:t>
            </w:r>
          </w:p>
        </w:tc>
        <w:tc>
          <w:tcPr>
            <w:tcW w:w="678" w:type="pct"/>
            <w:vAlign w:val="center"/>
          </w:tcPr>
          <w:p w14:paraId="2F7723E6" w14:textId="4AD2A11A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7</w:t>
            </w:r>
          </w:p>
        </w:tc>
      </w:tr>
      <w:tr w:rsidR="00DB45A3" w:rsidRPr="0036446B" w14:paraId="7FEFEC8C" w14:textId="77777777" w:rsidTr="7F921B76">
        <w:tc>
          <w:tcPr>
            <w:tcW w:w="1131" w:type="pct"/>
            <w:gridSpan w:val="3"/>
            <w:vAlign w:val="center"/>
          </w:tcPr>
          <w:p w14:paraId="548F0093" w14:textId="77777777" w:rsidR="00DB45A3" w:rsidRPr="0036446B" w:rsidRDefault="00DB45A3" w:rsidP="00DB45A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ymphocyte Count (x10</w:t>
            </w:r>
            <w:r w:rsidRPr="006C7F6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9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380" w:type="pct"/>
            <w:vAlign w:val="center"/>
          </w:tcPr>
          <w:p w14:paraId="0D15E3CB" w14:textId="007A7C13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1BD094CD" w14:textId="57952513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56 (1.19 – 2.06)</w:t>
            </w:r>
          </w:p>
        </w:tc>
        <w:tc>
          <w:tcPr>
            <w:tcW w:w="743" w:type="pct"/>
            <w:vAlign w:val="center"/>
          </w:tcPr>
          <w:p w14:paraId="2BE93CD6" w14:textId="1B999F89" w:rsidR="00DB45A3" w:rsidRPr="002613E0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.51 (1.20 – 1.97)</w:t>
            </w:r>
          </w:p>
        </w:tc>
        <w:tc>
          <w:tcPr>
            <w:tcW w:w="691" w:type="pct"/>
            <w:vAlign w:val="center"/>
          </w:tcPr>
          <w:p w14:paraId="2DCFB8B5" w14:textId="7B2033C1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63 (1.20 – 2.12)</w:t>
            </w:r>
          </w:p>
        </w:tc>
        <w:tc>
          <w:tcPr>
            <w:tcW w:w="691" w:type="pct"/>
            <w:vAlign w:val="center"/>
          </w:tcPr>
          <w:p w14:paraId="14EDBEDD" w14:textId="4A8A61C6" w:rsidR="00DB45A3" w:rsidRPr="002613E0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.58 (1.16 – 2.11)</w:t>
            </w:r>
          </w:p>
        </w:tc>
        <w:tc>
          <w:tcPr>
            <w:tcW w:w="678" w:type="pct"/>
            <w:vAlign w:val="center"/>
          </w:tcPr>
          <w:p w14:paraId="7FBFE638" w14:textId="0D7B3B9D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</w:tr>
      <w:tr w:rsidR="00DB45A3" w:rsidRPr="0036446B" w14:paraId="48610BB9" w14:textId="77777777" w:rsidTr="7F921B76">
        <w:tc>
          <w:tcPr>
            <w:tcW w:w="1131" w:type="pct"/>
            <w:gridSpan w:val="3"/>
            <w:vAlign w:val="center"/>
          </w:tcPr>
          <w:p w14:paraId="3252C0F4" w14:textId="77777777" w:rsidR="00DB45A3" w:rsidRPr="0036446B" w:rsidRDefault="00DB45A3" w:rsidP="00DB45A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>eutrophil-to-Lymphocyte Ratio</w:t>
            </w:r>
          </w:p>
        </w:tc>
        <w:tc>
          <w:tcPr>
            <w:tcW w:w="380" w:type="pct"/>
            <w:vAlign w:val="center"/>
          </w:tcPr>
          <w:p w14:paraId="2BC1217D" w14:textId="6278BBBD" w:rsidR="00DB45A3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2B2E91E0" w14:textId="5908D53F" w:rsidR="00DB45A3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.788 (2.004. 3.914)</w:t>
            </w:r>
          </w:p>
        </w:tc>
        <w:tc>
          <w:tcPr>
            <w:tcW w:w="743" w:type="pct"/>
            <w:vAlign w:val="center"/>
          </w:tcPr>
          <w:p w14:paraId="349F1392" w14:textId="1753E9FA" w:rsidR="00DB45A3" w:rsidRPr="002613E0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.951 (2.068 – 3.908)</w:t>
            </w:r>
          </w:p>
        </w:tc>
        <w:tc>
          <w:tcPr>
            <w:tcW w:w="691" w:type="pct"/>
            <w:vAlign w:val="center"/>
          </w:tcPr>
          <w:p w14:paraId="55BE8FAB" w14:textId="39A18916" w:rsidR="00DB45A3" w:rsidRPr="002613E0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.48 (1.92 – 3.91)</w:t>
            </w:r>
          </w:p>
        </w:tc>
        <w:tc>
          <w:tcPr>
            <w:tcW w:w="691" w:type="pct"/>
            <w:vAlign w:val="center"/>
          </w:tcPr>
          <w:p w14:paraId="0A9A85D7" w14:textId="68C2A11A" w:rsidR="00DB45A3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.79 (2.00 – 4.01)</w:t>
            </w:r>
          </w:p>
        </w:tc>
        <w:tc>
          <w:tcPr>
            <w:tcW w:w="678" w:type="pct"/>
            <w:vAlign w:val="center"/>
          </w:tcPr>
          <w:p w14:paraId="650D401A" w14:textId="4BAAAF5B" w:rsidR="00DB45A3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DB45A3" w:rsidRPr="001B0CEE" w14:paraId="62DE56C8" w14:textId="77777777" w:rsidTr="7F921B76">
        <w:tc>
          <w:tcPr>
            <w:tcW w:w="1131" w:type="pct"/>
            <w:gridSpan w:val="3"/>
            <w:vAlign w:val="center"/>
          </w:tcPr>
          <w:p w14:paraId="4E0B8FB9" w14:textId="77777777" w:rsidR="00DB45A3" w:rsidRPr="0036446B" w:rsidRDefault="00DB45A3" w:rsidP="00DB45A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onocyte Count (x10</w:t>
            </w:r>
            <w:r w:rsidRPr="006C7F6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9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380" w:type="pct"/>
            <w:vAlign w:val="center"/>
          </w:tcPr>
          <w:p w14:paraId="2C958C0B" w14:textId="5787B1B4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 (&lt;1)</w:t>
            </w:r>
          </w:p>
        </w:tc>
        <w:tc>
          <w:tcPr>
            <w:tcW w:w="686" w:type="pct"/>
            <w:vAlign w:val="center"/>
          </w:tcPr>
          <w:p w14:paraId="002A41B0" w14:textId="153CAC76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30 (0.500 – 0.770)</w:t>
            </w:r>
          </w:p>
        </w:tc>
        <w:tc>
          <w:tcPr>
            <w:tcW w:w="743" w:type="pct"/>
            <w:vAlign w:val="center"/>
          </w:tcPr>
          <w:p w14:paraId="7026BF8C" w14:textId="12D0A85B" w:rsidR="00DB45A3" w:rsidRPr="002613E0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0.640 (0.520 – 0.768)</w:t>
            </w:r>
          </w:p>
        </w:tc>
        <w:tc>
          <w:tcPr>
            <w:tcW w:w="691" w:type="pct"/>
            <w:vAlign w:val="center"/>
          </w:tcPr>
          <w:p w14:paraId="198F4A0F" w14:textId="433336E4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90 (0.480 – 0.780)</w:t>
            </w:r>
          </w:p>
        </w:tc>
        <w:tc>
          <w:tcPr>
            <w:tcW w:w="691" w:type="pct"/>
            <w:vAlign w:val="center"/>
          </w:tcPr>
          <w:p w14:paraId="2918EE67" w14:textId="437773D9" w:rsidR="00DB45A3" w:rsidRPr="002613E0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0.650 (0.495 – 0.780)</w:t>
            </w:r>
          </w:p>
        </w:tc>
        <w:tc>
          <w:tcPr>
            <w:tcW w:w="678" w:type="pct"/>
            <w:vAlign w:val="center"/>
          </w:tcPr>
          <w:p w14:paraId="3C7EADCD" w14:textId="6E160E2C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</w:tr>
      <w:tr w:rsidR="00DB45A3" w:rsidRPr="001B0CEE" w14:paraId="31DCAD01" w14:textId="77777777" w:rsidTr="7F921B76">
        <w:tc>
          <w:tcPr>
            <w:tcW w:w="1131" w:type="pct"/>
            <w:gridSpan w:val="3"/>
            <w:vAlign w:val="center"/>
          </w:tcPr>
          <w:p w14:paraId="06B4112C" w14:textId="77777777" w:rsidR="00DB45A3" w:rsidRPr="0036446B" w:rsidRDefault="00DB45A3" w:rsidP="00DB45A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Eosinophil Count 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x10</w:t>
            </w:r>
            <w:r w:rsidRPr="006C7F6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9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380" w:type="pct"/>
            <w:vAlign w:val="center"/>
          </w:tcPr>
          <w:p w14:paraId="450388A5" w14:textId="44DF6700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339DFC9B" w14:textId="1746E52C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70 (0.110 – 0.270)</w:t>
            </w:r>
          </w:p>
        </w:tc>
        <w:tc>
          <w:tcPr>
            <w:tcW w:w="743" w:type="pct"/>
            <w:vAlign w:val="center"/>
          </w:tcPr>
          <w:p w14:paraId="4EF097E8" w14:textId="61DE9E83" w:rsidR="00DB45A3" w:rsidRPr="002613E0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0.180 (0.105 – 0.270)</w:t>
            </w:r>
          </w:p>
        </w:tc>
        <w:tc>
          <w:tcPr>
            <w:tcW w:w="691" w:type="pct"/>
            <w:vAlign w:val="center"/>
          </w:tcPr>
          <w:p w14:paraId="7F0071B3" w14:textId="29375BE9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00 (0.120 – 0.310)</w:t>
            </w:r>
          </w:p>
        </w:tc>
        <w:tc>
          <w:tcPr>
            <w:tcW w:w="691" w:type="pct"/>
            <w:vAlign w:val="center"/>
          </w:tcPr>
          <w:p w14:paraId="4F16D8BC" w14:textId="69377BA7" w:rsidR="00DB45A3" w:rsidRPr="002613E0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0.150 (0.100 – 0.260)</w:t>
            </w:r>
          </w:p>
        </w:tc>
        <w:tc>
          <w:tcPr>
            <w:tcW w:w="678" w:type="pct"/>
            <w:vAlign w:val="center"/>
          </w:tcPr>
          <w:p w14:paraId="3A85961D" w14:textId="45027BDC" w:rsidR="00DB45A3" w:rsidRPr="003931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31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3</w:t>
            </w:r>
          </w:p>
        </w:tc>
      </w:tr>
      <w:tr w:rsidR="00DB45A3" w:rsidRPr="001B0CEE" w14:paraId="2E532344" w14:textId="77777777" w:rsidTr="7F921B76">
        <w:tc>
          <w:tcPr>
            <w:tcW w:w="1131" w:type="pct"/>
            <w:gridSpan w:val="3"/>
            <w:vAlign w:val="center"/>
          </w:tcPr>
          <w:p w14:paraId="79E5CA5D" w14:textId="77777777" w:rsidR="00DB45A3" w:rsidRPr="0036446B" w:rsidRDefault="00DB45A3" w:rsidP="00DB45A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Basophil Count 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x10</w:t>
            </w:r>
            <w:r w:rsidRPr="006C7F6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9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380" w:type="pct"/>
            <w:vAlign w:val="center"/>
          </w:tcPr>
          <w:p w14:paraId="7F914B2A" w14:textId="4C55AD7B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03FD945B" w14:textId="73CF85CE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0 (0.020 – 0.040)</w:t>
            </w:r>
          </w:p>
        </w:tc>
        <w:tc>
          <w:tcPr>
            <w:tcW w:w="743" w:type="pct"/>
            <w:vAlign w:val="center"/>
          </w:tcPr>
          <w:p w14:paraId="3231118B" w14:textId="02E4B141" w:rsidR="00DB45A3" w:rsidRPr="002613E0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0.030 (0.020 – 0.040)</w:t>
            </w:r>
          </w:p>
        </w:tc>
        <w:tc>
          <w:tcPr>
            <w:tcW w:w="691" w:type="pct"/>
            <w:vAlign w:val="center"/>
          </w:tcPr>
          <w:p w14:paraId="1F7ADAF6" w14:textId="7C339901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0 (0.020 – 0.040)</w:t>
            </w:r>
          </w:p>
        </w:tc>
        <w:tc>
          <w:tcPr>
            <w:tcW w:w="691" w:type="pct"/>
            <w:vAlign w:val="center"/>
          </w:tcPr>
          <w:p w14:paraId="472EE48F" w14:textId="75D66860" w:rsidR="00DB45A3" w:rsidRPr="002613E0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0.030 (0.020 – 0.040)</w:t>
            </w:r>
          </w:p>
        </w:tc>
        <w:tc>
          <w:tcPr>
            <w:tcW w:w="678" w:type="pct"/>
            <w:vAlign w:val="center"/>
          </w:tcPr>
          <w:p w14:paraId="6D032FF1" w14:textId="5F2A9F33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5</w:t>
            </w:r>
          </w:p>
        </w:tc>
      </w:tr>
      <w:tr w:rsidR="00DB45A3" w:rsidRPr="001B0CEE" w14:paraId="3D565F1E" w14:textId="77777777" w:rsidTr="7F921B76">
        <w:tc>
          <w:tcPr>
            <w:tcW w:w="1131" w:type="pct"/>
            <w:gridSpan w:val="3"/>
            <w:vAlign w:val="center"/>
          </w:tcPr>
          <w:p w14:paraId="467CC523" w14:textId="44B0BA05" w:rsidR="00DB45A3" w:rsidRPr="0036446B" w:rsidRDefault="00DB45A3" w:rsidP="00DB45A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s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RP (mg/L)</w:t>
            </w:r>
          </w:p>
        </w:tc>
        <w:tc>
          <w:tcPr>
            <w:tcW w:w="380" w:type="pct"/>
            <w:vAlign w:val="center"/>
          </w:tcPr>
          <w:p w14:paraId="3BA3BCF6" w14:textId="2D1CA75B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 (3)</w:t>
            </w:r>
          </w:p>
        </w:tc>
        <w:tc>
          <w:tcPr>
            <w:tcW w:w="686" w:type="pct"/>
            <w:vAlign w:val="center"/>
          </w:tcPr>
          <w:p w14:paraId="1394FCC4" w14:textId="11D349C8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3 (1.5 – 7.1)</w:t>
            </w:r>
          </w:p>
        </w:tc>
        <w:tc>
          <w:tcPr>
            <w:tcW w:w="743" w:type="pct"/>
            <w:vAlign w:val="center"/>
          </w:tcPr>
          <w:p w14:paraId="55B1A50C" w14:textId="7750F046" w:rsidR="00DB45A3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.0 (1.3 – 6.6)</w:t>
            </w:r>
          </w:p>
        </w:tc>
        <w:tc>
          <w:tcPr>
            <w:tcW w:w="691" w:type="pct"/>
            <w:vAlign w:val="center"/>
          </w:tcPr>
          <w:p w14:paraId="1B159FE5" w14:textId="364FE3E1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2 (1.3 – 7.1)</w:t>
            </w:r>
          </w:p>
        </w:tc>
        <w:tc>
          <w:tcPr>
            <w:tcW w:w="691" w:type="pct"/>
            <w:vAlign w:val="center"/>
          </w:tcPr>
          <w:p w14:paraId="27A3C233" w14:textId="1C86E46C" w:rsidR="00DB45A3" w:rsidRPr="002613E0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.9 (1.8 – 7.7)</w:t>
            </w:r>
          </w:p>
        </w:tc>
        <w:tc>
          <w:tcPr>
            <w:tcW w:w="678" w:type="pct"/>
            <w:vAlign w:val="center"/>
          </w:tcPr>
          <w:p w14:paraId="505DE63C" w14:textId="31E5EDC1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</w:tr>
      <w:tr w:rsidR="00DB45A3" w:rsidRPr="001B0CEE" w14:paraId="5162B45E" w14:textId="77777777" w:rsidTr="7F921B76">
        <w:tc>
          <w:tcPr>
            <w:tcW w:w="5000" w:type="pct"/>
            <w:gridSpan w:val="9"/>
            <w:vAlign w:val="center"/>
          </w:tcPr>
          <w:p w14:paraId="358BDB24" w14:textId="255F98FE" w:rsidR="00DB45A3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eatment at Time of Referral</w:t>
            </w:r>
          </w:p>
        </w:tc>
      </w:tr>
      <w:tr w:rsidR="00DB45A3" w:rsidRPr="001B0CEE" w14:paraId="197FD44F" w14:textId="77777777" w:rsidTr="7F921B76">
        <w:tc>
          <w:tcPr>
            <w:tcW w:w="1131" w:type="pct"/>
            <w:gridSpan w:val="3"/>
            <w:vAlign w:val="center"/>
          </w:tcPr>
          <w:p w14:paraId="52AE4E24" w14:textId="77777777" w:rsidR="00DB45A3" w:rsidRPr="0036446B" w:rsidRDefault="00DB45A3" w:rsidP="00DB45A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oop Diuretic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80" w:type="pct"/>
            <w:vAlign w:val="center"/>
          </w:tcPr>
          <w:p w14:paraId="03F8ACAC" w14:textId="1B3B2BF6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1C8B6A93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7605040B" w14:textId="32CC478D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72 (70)</w:t>
            </w:r>
          </w:p>
        </w:tc>
        <w:tc>
          <w:tcPr>
            <w:tcW w:w="743" w:type="pct"/>
            <w:vAlign w:val="center"/>
          </w:tcPr>
          <w:p w14:paraId="397917BA" w14:textId="0D9E503B" w:rsidR="00DB45A3" w:rsidRPr="002613E0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61 (76)</w:t>
            </w:r>
          </w:p>
        </w:tc>
        <w:tc>
          <w:tcPr>
            <w:tcW w:w="691" w:type="pct"/>
            <w:vAlign w:val="center"/>
          </w:tcPr>
          <w:p w14:paraId="75900C9D" w14:textId="27E1E8DF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8 (67)</w:t>
            </w:r>
          </w:p>
        </w:tc>
        <w:tc>
          <w:tcPr>
            <w:tcW w:w="691" w:type="pct"/>
            <w:vAlign w:val="center"/>
          </w:tcPr>
          <w:p w14:paraId="3240DF44" w14:textId="54EDD425" w:rsidR="00DB45A3" w:rsidRPr="002613E0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93 (65)</w:t>
            </w:r>
          </w:p>
        </w:tc>
        <w:tc>
          <w:tcPr>
            <w:tcW w:w="678" w:type="pct"/>
            <w:vAlign w:val="center"/>
          </w:tcPr>
          <w:p w14:paraId="7DC213D5" w14:textId="7AA874CA" w:rsidR="00DB45A3" w:rsidRPr="003931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31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4</w:t>
            </w:r>
          </w:p>
        </w:tc>
      </w:tr>
      <w:tr w:rsidR="00DB45A3" w:rsidRPr="001B0CEE" w14:paraId="5860EB54" w14:textId="77777777" w:rsidTr="7F921B76">
        <w:tc>
          <w:tcPr>
            <w:tcW w:w="1131" w:type="pct"/>
            <w:gridSpan w:val="3"/>
            <w:vAlign w:val="center"/>
          </w:tcPr>
          <w:p w14:paraId="58008CFA" w14:textId="77777777" w:rsidR="00DB45A3" w:rsidRPr="0036446B" w:rsidRDefault="00DB45A3" w:rsidP="00DB45A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&gt;40 mg 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Furosemide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day, n. (%)</w:t>
            </w:r>
          </w:p>
        </w:tc>
        <w:tc>
          <w:tcPr>
            <w:tcW w:w="380" w:type="pct"/>
            <w:vAlign w:val="center"/>
          </w:tcPr>
          <w:p w14:paraId="282D2817" w14:textId="1023D6C8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6767C8F4" w14:textId="36D80E57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6 (28)</w:t>
            </w:r>
          </w:p>
        </w:tc>
        <w:tc>
          <w:tcPr>
            <w:tcW w:w="743" w:type="pct"/>
            <w:vAlign w:val="center"/>
          </w:tcPr>
          <w:p w14:paraId="1395273D" w14:textId="78573311" w:rsidR="00DB45A3" w:rsidRPr="002613E0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06 (31)</w:t>
            </w:r>
          </w:p>
        </w:tc>
        <w:tc>
          <w:tcPr>
            <w:tcW w:w="691" w:type="pct"/>
            <w:vAlign w:val="center"/>
          </w:tcPr>
          <w:p w14:paraId="5C0F0688" w14:textId="3323FBEB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7 (27)</w:t>
            </w:r>
          </w:p>
        </w:tc>
        <w:tc>
          <w:tcPr>
            <w:tcW w:w="691" w:type="pct"/>
            <w:vAlign w:val="center"/>
          </w:tcPr>
          <w:p w14:paraId="477A7229" w14:textId="61E2A7A6" w:rsidR="00DB45A3" w:rsidRPr="002613E0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73 (25)</w:t>
            </w:r>
          </w:p>
        </w:tc>
        <w:tc>
          <w:tcPr>
            <w:tcW w:w="678" w:type="pct"/>
            <w:vAlign w:val="center"/>
          </w:tcPr>
          <w:p w14:paraId="3F7A782B" w14:textId="5E012B19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79</w:t>
            </w:r>
          </w:p>
        </w:tc>
      </w:tr>
      <w:tr w:rsidR="00DB45A3" w:rsidRPr="0036446B" w14:paraId="25A679C7" w14:textId="77777777" w:rsidTr="7F921B76">
        <w:tc>
          <w:tcPr>
            <w:tcW w:w="1131" w:type="pct"/>
            <w:gridSpan w:val="3"/>
            <w:vAlign w:val="center"/>
          </w:tcPr>
          <w:p w14:paraId="1930C9F6" w14:textId="77777777" w:rsidR="00DB45A3" w:rsidRPr="0036446B" w:rsidRDefault="00DB45A3" w:rsidP="00DB45A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eta Blocker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80" w:type="pct"/>
            <w:vAlign w:val="center"/>
          </w:tcPr>
          <w:p w14:paraId="7FC0B10A" w14:textId="49F3676F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1E54C233" w14:textId="4E92DD73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19 (76)</w:t>
            </w:r>
          </w:p>
        </w:tc>
        <w:tc>
          <w:tcPr>
            <w:tcW w:w="743" w:type="pct"/>
            <w:vAlign w:val="center"/>
          </w:tcPr>
          <w:p w14:paraId="34AAD1DB" w14:textId="47DBE283" w:rsidR="00DB45A3" w:rsidRPr="002613E0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84 (83)</w:t>
            </w:r>
          </w:p>
        </w:tc>
        <w:tc>
          <w:tcPr>
            <w:tcW w:w="691" w:type="pct"/>
            <w:vAlign w:val="center"/>
          </w:tcPr>
          <w:p w14:paraId="1841824C" w14:textId="0C804033" w:rsidR="00DB45A3" w:rsidRPr="003644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0 (80)</w:t>
            </w:r>
          </w:p>
        </w:tc>
        <w:tc>
          <w:tcPr>
            <w:tcW w:w="691" w:type="pct"/>
            <w:vAlign w:val="center"/>
          </w:tcPr>
          <w:p w14:paraId="243058E1" w14:textId="185E9490" w:rsidR="00DB45A3" w:rsidRPr="002613E0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95 (66)</w:t>
            </w:r>
          </w:p>
        </w:tc>
        <w:tc>
          <w:tcPr>
            <w:tcW w:w="678" w:type="pct"/>
            <w:vAlign w:val="center"/>
          </w:tcPr>
          <w:p w14:paraId="6DCE7D36" w14:textId="1DDE3DF8" w:rsidR="00DB45A3" w:rsidRPr="003931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31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DB45A3" w:rsidRPr="0036446B" w14:paraId="28684480" w14:textId="77777777" w:rsidTr="7F921B76">
        <w:tc>
          <w:tcPr>
            <w:tcW w:w="1131" w:type="pct"/>
            <w:gridSpan w:val="3"/>
            <w:vAlign w:val="center"/>
          </w:tcPr>
          <w:p w14:paraId="7E9A9630" w14:textId="77777777" w:rsidR="00DB45A3" w:rsidRPr="0036446B" w:rsidRDefault="00DB45A3" w:rsidP="00DB45A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CEi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80" w:type="pct"/>
            <w:vAlign w:val="center"/>
          </w:tcPr>
          <w:p w14:paraId="0B80B9E9" w14:textId="19D3F0AF" w:rsidR="00DB45A3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6468C688" w14:textId="4FDB536B" w:rsidR="00DB45A3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29 (65)</w:t>
            </w:r>
          </w:p>
        </w:tc>
        <w:tc>
          <w:tcPr>
            <w:tcW w:w="743" w:type="pct"/>
            <w:vAlign w:val="center"/>
          </w:tcPr>
          <w:p w14:paraId="229533AA" w14:textId="4B55EE06" w:rsidR="00DB45A3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49 (73)</w:t>
            </w:r>
          </w:p>
        </w:tc>
        <w:tc>
          <w:tcPr>
            <w:tcW w:w="691" w:type="pct"/>
            <w:vAlign w:val="center"/>
          </w:tcPr>
          <w:p w14:paraId="50EBB595" w14:textId="756410A9" w:rsidR="00DB45A3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8 (67)</w:t>
            </w:r>
          </w:p>
        </w:tc>
        <w:tc>
          <w:tcPr>
            <w:tcW w:w="691" w:type="pct"/>
            <w:vAlign w:val="center"/>
          </w:tcPr>
          <w:p w14:paraId="7DA1F123" w14:textId="4456B01B" w:rsidR="00DB45A3" w:rsidRPr="002613E0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62 (54)</w:t>
            </w:r>
          </w:p>
        </w:tc>
        <w:tc>
          <w:tcPr>
            <w:tcW w:w="678" w:type="pct"/>
            <w:vAlign w:val="center"/>
          </w:tcPr>
          <w:p w14:paraId="48ACCE04" w14:textId="0E96EC69" w:rsidR="00DB45A3" w:rsidRPr="003931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31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DB45A3" w:rsidRPr="0036446B" w14:paraId="4E51B188" w14:textId="77777777" w:rsidTr="7F921B76">
        <w:tc>
          <w:tcPr>
            <w:tcW w:w="1131" w:type="pct"/>
            <w:gridSpan w:val="3"/>
            <w:vAlign w:val="center"/>
          </w:tcPr>
          <w:p w14:paraId="43189C32" w14:textId="77777777" w:rsidR="00DB45A3" w:rsidRPr="0036446B" w:rsidRDefault="00DB45A3" w:rsidP="00DB45A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RB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80" w:type="pct"/>
            <w:vAlign w:val="center"/>
          </w:tcPr>
          <w:p w14:paraId="222CFEC3" w14:textId="72C51781" w:rsidR="00DB45A3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33363517" w14:textId="652D2650" w:rsidR="00DB45A3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1 (20)</w:t>
            </w:r>
          </w:p>
        </w:tc>
        <w:tc>
          <w:tcPr>
            <w:tcW w:w="743" w:type="pct"/>
            <w:vAlign w:val="center"/>
          </w:tcPr>
          <w:p w14:paraId="419F7A50" w14:textId="2666D63F" w:rsidR="00DB45A3" w:rsidRPr="002613E0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63 (18)</w:t>
            </w:r>
          </w:p>
        </w:tc>
        <w:tc>
          <w:tcPr>
            <w:tcW w:w="691" w:type="pct"/>
            <w:vAlign w:val="center"/>
          </w:tcPr>
          <w:p w14:paraId="1E24296E" w14:textId="689D1DCD" w:rsidR="00DB45A3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6 (21)</w:t>
            </w:r>
          </w:p>
        </w:tc>
        <w:tc>
          <w:tcPr>
            <w:tcW w:w="691" w:type="pct"/>
            <w:vAlign w:val="center"/>
          </w:tcPr>
          <w:p w14:paraId="6C5616AF" w14:textId="4E339475" w:rsidR="00DB45A3" w:rsidRPr="002613E0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62 (21)</w:t>
            </w:r>
          </w:p>
        </w:tc>
        <w:tc>
          <w:tcPr>
            <w:tcW w:w="678" w:type="pct"/>
            <w:vAlign w:val="center"/>
          </w:tcPr>
          <w:p w14:paraId="3DB11A7B" w14:textId="1AAC83E9" w:rsidR="00DB45A3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19</w:t>
            </w:r>
          </w:p>
        </w:tc>
      </w:tr>
      <w:tr w:rsidR="00DB45A3" w:rsidRPr="0036446B" w14:paraId="28693EBE" w14:textId="77777777" w:rsidTr="7F921B76">
        <w:tc>
          <w:tcPr>
            <w:tcW w:w="1131" w:type="pct"/>
            <w:gridSpan w:val="3"/>
            <w:vAlign w:val="center"/>
          </w:tcPr>
          <w:p w14:paraId="2F1487DF" w14:textId="5CDED5BC" w:rsidR="00DB45A3" w:rsidRPr="0036446B" w:rsidRDefault="00DB45A3" w:rsidP="00DB45A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RA, n. (%)</w:t>
            </w:r>
          </w:p>
        </w:tc>
        <w:tc>
          <w:tcPr>
            <w:tcW w:w="380" w:type="pct"/>
            <w:vAlign w:val="center"/>
          </w:tcPr>
          <w:p w14:paraId="41AD4B35" w14:textId="0E2396F8" w:rsidR="00DB45A3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686" w:type="pct"/>
            <w:vAlign w:val="center"/>
          </w:tcPr>
          <w:p w14:paraId="302AF7E3" w14:textId="24224B62" w:rsidR="00DB45A3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74 (34)</w:t>
            </w:r>
          </w:p>
        </w:tc>
        <w:tc>
          <w:tcPr>
            <w:tcW w:w="743" w:type="pct"/>
            <w:vAlign w:val="center"/>
          </w:tcPr>
          <w:p w14:paraId="7B748BD0" w14:textId="04FE4D3C" w:rsidR="00DB45A3" w:rsidRPr="002613E0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56 (46)</w:t>
            </w:r>
          </w:p>
        </w:tc>
        <w:tc>
          <w:tcPr>
            <w:tcW w:w="691" w:type="pct"/>
            <w:vAlign w:val="center"/>
          </w:tcPr>
          <w:p w14:paraId="4124AE49" w14:textId="0CDFCE15" w:rsidR="00DB45A3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2 (35)</w:t>
            </w:r>
          </w:p>
        </w:tc>
        <w:tc>
          <w:tcPr>
            <w:tcW w:w="691" w:type="pct"/>
            <w:vAlign w:val="center"/>
          </w:tcPr>
          <w:p w14:paraId="373F0CF3" w14:textId="5B72E2A1" w:rsidR="00DB45A3" w:rsidRPr="002613E0" w:rsidRDefault="00DB45A3" w:rsidP="00DB45A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6 (19)</w:t>
            </w:r>
          </w:p>
        </w:tc>
        <w:tc>
          <w:tcPr>
            <w:tcW w:w="678" w:type="pct"/>
            <w:vAlign w:val="center"/>
          </w:tcPr>
          <w:p w14:paraId="08E0855F" w14:textId="5E597B88" w:rsidR="00DB45A3" w:rsidRPr="0039316B" w:rsidRDefault="00DB45A3" w:rsidP="00DB45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31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3CDF912D" w14:textId="77777777" w:rsidR="0039316B" w:rsidRDefault="0039316B" w:rsidP="0039316B">
      <w:pPr>
        <w:jc w:val="both"/>
        <w:rPr>
          <w:rFonts w:asciiTheme="majorBidi" w:hAnsiTheme="majorBidi" w:cstheme="majorBidi"/>
          <w:b/>
          <w:bCs/>
        </w:rPr>
      </w:pPr>
    </w:p>
    <w:p w14:paraId="46E2DAF7" w14:textId="00EDF7BD" w:rsidR="00D53A20" w:rsidRPr="0039316B" w:rsidRDefault="007B26FF" w:rsidP="0039316B">
      <w:pPr>
        <w:jc w:val="both"/>
        <w:rPr>
          <w:rStyle w:val="normaltextrun"/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</w:t>
      </w:r>
      <w:r w:rsidRPr="00502A6C">
        <w:rPr>
          <w:rFonts w:asciiTheme="majorBidi" w:hAnsiTheme="majorBidi" w:cstheme="majorBidi"/>
          <w:b/>
          <w:bCs/>
        </w:rPr>
        <w:t xml:space="preserve"> </w:t>
      </w:r>
      <w:r w:rsidR="009301E0" w:rsidRPr="00502A6C">
        <w:rPr>
          <w:rFonts w:asciiTheme="majorBidi" w:hAnsiTheme="majorBidi" w:cstheme="majorBidi"/>
          <w:b/>
          <w:bCs/>
        </w:rPr>
        <w:t xml:space="preserve">Table </w:t>
      </w:r>
      <w:r w:rsidR="00CA42CB">
        <w:rPr>
          <w:rFonts w:asciiTheme="majorBidi" w:hAnsiTheme="majorBidi" w:cstheme="majorBidi"/>
          <w:b/>
          <w:bCs/>
        </w:rPr>
        <w:t>4</w:t>
      </w:r>
      <w:r w:rsidR="009301E0" w:rsidRPr="00502A6C">
        <w:rPr>
          <w:rFonts w:asciiTheme="majorBidi" w:hAnsiTheme="majorBidi" w:cstheme="majorBidi"/>
          <w:b/>
          <w:bCs/>
        </w:rPr>
        <w:t>.</w:t>
      </w:r>
      <w:r w:rsidR="009301E0" w:rsidRPr="00502A6C">
        <w:rPr>
          <w:rFonts w:asciiTheme="majorBidi" w:hAnsiTheme="majorBidi" w:cstheme="majorBidi"/>
        </w:rPr>
        <w:t xml:space="preserve"> </w:t>
      </w:r>
      <w:r w:rsidR="009301E0" w:rsidRPr="006C7F62">
        <w:rPr>
          <w:rFonts w:asciiTheme="majorBidi" w:hAnsiTheme="majorBidi" w:cstheme="majorBidi"/>
          <w:b/>
          <w:bCs/>
        </w:rPr>
        <w:t xml:space="preserve">Baseline characteristics of patients with heart failure stratified by HF phenotype in </w:t>
      </w:r>
      <w:r w:rsidR="0039316B">
        <w:rPr>
          <w:rFonts w:asciiTheme="majorBidi" w:hAnsiTheme="majorBidi" w:cstheme="majorBidi"/>
          <w:b/>
          <w:bCs/>
        </w:rPr>
        <w:t>a subset of patients with detailed echocardiography</w:t>
      </w:r>
      <w:r w:rsidR="009301E0" w:rsidRPr="00D53A20">
        <w:rPr>
          <w:rFonts w:asciiTheme="majorBidi" w:hAnsiTheme="majorBidi" w:cstheme="majorBidi"/>
        </w:rPr>
        <w:t>.</w:t>
      </w:r>
      <w:r w:rsidR="00DE6B8B">
        <w:rPr>
          <w:rStyle w:val="normaltextrun"/>
          <w:rFonts w:asciiTheme="majorBidi" w:hAnsiTheme="majorBidi" w:cstheme="majorBidi"/>
        </w:rPr>
        <w:t xml:space="preserve"> </w:t>
      </w:r>
    </w:p>
    <w:p w14:paraId="0D9AB855" w14:textId="4FDB496A" w:rsidR="00D53A20" w:rsidRPr="00A74C02" w:rsidRDefault="00D53A20" w:rsidP="0039316B">
      <w:pPr>
        <w:jc w:val="both"/>
        <w:rPr>
          <w:rFonts w:asciiTheme="majorBidi" w:hAnsiTheme="majorBidi" w:cstheme="majorBidi"/>
          <w:color w:val="000000" w:themeColor="text1"/>
        </w:rPr>
      </w:pPr>
      <w:r w:rsidRPr="00A74C02">
        <w:rPr>
          <w:rFonts w:asciiTheme="majorBidi" w:hAnsiTheme="majorBidi" w:cstheme="majorBidi"/>
          <w:color w:val="000000" w:themeColor="text1"/>
        </w:rPr>
        <w:t>Abbreviations used: HF, heart failure; IHD,</w:t>
      </w:r>
      <w:r w:rsidR="00370BE7">
        <w:rPr>
          <w:rFonts w:asciiTheme="majorBidi" w:hAnsiTheme="majorBidi" w:cstheme="majorBidi"/>
          <w:color w:val="000000" w:themeColor="text1"/>
        </w:rPr>
        <w:t xml:space="preserve"> </w:t>
      </w:r>
      <w:r w:rsidRPr="00A74C02">
        <w:rPr>
          <w:rFonts w:asciiTheme="majorBidi" w:hAnsiTheme="majorBidi" w:cstheme="majorBidi"/>
          <w:color w:val="000000" w:themeColor="text1"/>
        </w:rPr>
        <w:t xml:space="preserve">ischaemic heart disease; COPD, chronic obstructive pulmonary disease; BMI, body mass index; BP, blood pressure; JVP, jugular vein </w:t>
      </w:r>
      <w:r w:rsidRPr="00370BE7">
        <w:rPr>
          <w:rFonts w:asciiTheme="majorBidi" w:hAnsiTheme="majorBidi" w:cstheme="majorBidi"/>
          <w:color w:val="000000" w:themeColor="text1"/>
        </w:rPr>
        <w:t xml:space="preserve">pressure; NYHA, </w:t>
      </w:r>
      <w:r w:rsidRPr="00370BE7">
        <w:rPr>
          <w:rStyle w:val="Emphasis"/>
          <w:rFonts w:asciiTheme="majorBidi" w:hAnsiTheme="majorBidi" w:cstheme="majorBidi"/>
          <w:color w:val="000000" w:themeColor="text1"/>
        </w:rPr>
        <w:t>New York Heart Association</w:t>
      </w:r>
      <w:r w:rsidRPr="00A74C02">
        <w:rPr>
          <w:rStyle w:val="Emphasis"/>
          <w:rFonts w:asciiTheme="majorBidi" w:hAnsiTheme="majorBidi" w:cstheme="majorBidi"/>
          <w:color w:val="000000" w:themeColor="text1"/>
        </w:rPr>
        <w:t>;</w:t>
      </w:r>
      <w:r w:rsidRPr="00A74C02">
        <w:rPr>
          <w:rStyle w:val="Emphasis"/>
          <w:rFonts w:ascii="Arial" w:hAnsi="Arial" w:cs="Arial"/>
          <w:color w:val="000000" w:themeColor="text1"/>
          <w:sz w:val="21"/>
          <w:szCs w:val="21"/>
        </w:rPr>
        <w:t xml:space="preserve"> </w:t>
      </w:r>
      <w:r w:rsidRPr="00A74C02">
        <w:rPr>
          <w:rFonts w:asciiTheme="majorBidi" w:hAnsiTheme="majorBidi" w:cstheme="majorBidi"/>
          <w:color w:val="000000" w:themeColor="text1"/>
        </w:rPr>
        <w:t xml:space="preserve">HFrEF, heart failure with reduced ejection fraction; HFmrEF, heart failure with mildly reduced </w:t>
      </w:r>
      <w:r w:rsidRPr="00A74C02">
        <w:rPr>
          <w:rFonts w:asciiTheme="majorBidi" w:hAnsiTheme="majorBidi" w:cstheme="majorBidi"/>
          <w:color w:val="000000" w:themeColor="text1"/>
        </w:rPr>
        <w:lastRenderedPageBreak/>
        <w:t xml:space="preserve">ejection fraction; HFpEF, heart failure with preserved ejection fraction; LVEDD, left ventricular end-diastolic diameter; </w:t>
      </w:r>
      <w:r w:rsidR="00D76FCE">
        <w:rPr>
          <w:rFonts w:asciiTheme="majorBidi" w:hAnsiTheme="majorBidi" w:cstheme="majorBidi"/>
        </w:rPr>
        <w:t xml:space="preserve">LVEDV, left ventricular end-diastolic volume; LVESV, left </w:t>
      </w:r>
      <w:r w:rsidR="00D76FCE" w:rsidRPr="001277AD">
        <w:rPr>
          <w:rFonts w:asciiTheme="majorBidi" w:hAnsiTheme="majorBidi" w:cstheme="majorBidi"/>
        </w:rPr>
        <w:t xml:space="preserve">ventricular end-systolic volume; LVEF, left ventricular ejection fraction; LAVI, left atrial volume index; TAPSE, tricuspid annular plane systolic excursion; TR gradient, </w:t>
      </w:r>
      <w:r w:rsidR="001277AD" w:rsidRPr="006C7F62">
        <w:rPr>
          <w:rFonts w:asciiTheme="majorBidi" w:hAnsiTheme="majorBidi" w:cstheme="majorBidi"/>
          <w:lang w:val="en-US"/>
        </w:rPr>
        <w:t>trans-tricuspid systolic gradient</w:t>
      </w:r>
      <w:r w:rsidR="00D76FCE" w:rsidRPr="001277AD">
        <w:rPr>
          <w:rFonts w:asciiTheme="majorBidi" w:hAnsiTheme="majorBidi" w:cstheme="majorBidi"/>
        </w:rPr>
        <w:t>; IVC, inferior vena cava</w:t>
      </w:r>
      <w:r w:rsidR="00370BE7">
        <w:rPr>
          <w:rFonts w:asciiTheme="majorBidi" w:hAnsiTheme="majorBidi" w:cstheme="majorBidi"/>
        </w:rPr>
        <w:t xml:space="preserve">; </w:t>
      </w:r>
      <w:r w:rsidRPr="00A74C02">
        <w:rPr>
          <w:rFonts w:asciiTheme="majorBidi" w:hAnsiTheme="majorBidi" w:cstheme="majorBidi"/>
          <w:color w:val="000000" w:themeColor="text1"/>
        </w:rPr>
        <w:t>NTproBNP, N-terminal pro–B-type natriuretic peptide;</w:t>
      </w:r>
      <w:r w:rsidR="004E46EC">
        <w:rPr>
          <w:rFonts w:asciiTheme="majorBidi" w:hAnsiTheme="majorBidi" w:cstheme="majorBidi"/>
          <w:color w:val="000000" w:themeColor="text1"/>
        </w:rPr>
        <w:t xml:space="preserve"> </w:t>
      </w:r>
      <w:r w:rsidR="00DB45A3">
        <w:rPr>
          <w:rFonts w:asciiTheme="majorBidi" w:hAnsiTheme="majorBidi" w:cstheme="majorBidi"/>
          <w:color w:val="000000" w:themeColor="text1"/>
        </w:rPr>
        <w:t xml:space="preserve">SR, sinus rhythm; AF, atrial fibrillation; </w:t>
      </w:r>
      <w:r w:rsidR="004E46EC">
        <w:rPr>
          <w:rFonts w:asciiTheme="majorBidi" w:hAnsiTheme="majorBidi" w:cstheme="majorBidi"/>
          <w:color w:val="000000" w:themeColor="text1"/>
        </w:rPr>
        <w:t>eGFR, estimated glomerular filtration rate;</w:t>
      </w:r>
      <w:r w:rsidRPr="00A74C02">
        <w:rPr>
          <w:rFonts w:asciiTheme="majorBidi" w:hAnsiTheme="majorBidi" w:cstheme="majorBidi"/>
          <w:color w:val="000000" w:themeColor="text1"/>
        </w:rPr>
        <w:t xml:space="preserve"> WBC, white blood cell; </w:t>
      </w:r>
      <w:r w:rsidR="008704E4">
        <w:rPr>
          <w:rFonts w:asciiTheme="majorBidi" w:hAnsiTheme="majorBidi" w:cstheme="majorBidi"/>
          <w:color w:val="000000" w:themeColor="text1"/>
        </w:rPr>
        <w:t>h</w:t>
      </w:r>
      <w:r w:rsidR="0037390E">
        <w:rPr>
          <w:rFonts w:asciiTheme="majorBidi" w:hAnsiTheme="majorBidi" w:cstheme="majorBidi"/>
          <w:color w:val="000000" w:themeColor="text1"/>
        </w:rPr>
        <w:t>s</w:t>
      </w:r>
      <w:r w:rsidRPr="00A74C02">
        <w:rPr>
          <w:rFonts w:asciiTheme="majorBidi" w:hAnsiTheme="majorBidi" w:cstheme="majorBidi"/>
          <w:color w:val="000000" w:themeColor="text1"/>
        </w:rPr>
        <w:t>CRP, high sensitivity C-reactive protein; ACEi, angiotensin-converting enzyme inhibitor; ARB, angiotensin receptor blocker</w:t>
      </w:r>
      <w:r w:rsidR="0037390E">
        <w:rPr>
          <w:rFonts w:asciiTheme="majorBidi" w:hAnsiTheme="majorBidi" w:cstheme="majorBidi"/>
        </w:rPr>
        <w:t>; MRA, mineralocorticoid receptor antagonist</w:t>
      </w:r>
      <w:r w:rsidRPr="00A74C02">
        <w:rPr>
          <w:rFonts w:asciiTheme="majorBidi" w:hAnsiTheme="majorBidi" w:cstheme="majorBidi"/>
          <w:color w:val="000000" w:themeColor="text1"/>
        </w:rPr>
        <w:t>.</w:t>
      </w:r>
      <w:r w:rsidR="0037390E">
        <w:rPr>
          <w:rFonts w:asciiTheme="majorBidi" w:hAnsiTheme="majorBidi" w:cstheme="majorBidi"/>
          <w:color w:val="000000" w:themeColor="text1"/>
        </w:rPr>
        <w:t xml:space="preserve"> </w:t>
      </w:r>
      <w:r w:rsidRPr="00A74C02">
        <w:rPr>
          <w:rFonts w:asciiTheme="majorBidi" w:hAnsiTheme="majorBidi" w:cstheme="majorBidi"/>
          <w:color w:val="000000" w:themeColor="text1"/>
        </w:rPr>
        <w:t xml:space="preserve">*Missing refers to missing values </w:t>
      </w:r>
      <w:r w:rsidR="00370BE7">
        <w:rPr>
          <w:rFonts w:asciiTheme="majorBidi" w:hAnsiTheme="majorBidi" w:cstheme="majorBidi"/>
          <w:color w:val="000000" w:themeColor="text1"/>
        </w:rPr>
        <w:t>from</w:t>
      </w:r>
      <w:r w:rsidRPr="00A74C02">
        <w:rPr>
          <w:rFonts w:asciiTheme="majorBidi" w:hAnsiTheme="majorBidi" w:cstheme="majorBidi"/>
          <w:color w:val="000000" w:themeColor="text1"/>
        </w:rPr>
        <w:t xml:space="preserve"> the overall included patients, n = </w:t>
      </w:r>
      <w:r>
        <w:rPr>
          <w:rFonts w:asciiTheme="majorBidi" w:hAnsiTheme="majorBidi" w:cstheme="majorBidi"/>
          <w:color w:val="000000" w:themeColor="text1"/>
        </w:rPr>
        <w:t>813</w:t>
      </w:r>
      <w:r w:rsidRPr="00A74C02">
        <w:rPr>
          <w:rFonts w:asciiTheme="majorBidi" w:hAnsiTheme="majorBidi" w:cstheme="majorBidi"/>
          <w:color w:val="000000" w:themeColor="text1"/>
        </w:rPr>
        <w:t xml:space="preserve">.  </w:t>
      </w:r>
    </w:p>
    <w:p w14:paraId="039E4729" w14:textId="77777777" w:rsidR="00D53A20" w:rsidRPr="00502A6C" w:rsidRDefault="00D53A20" w:rsidP="00D53A20"/>
    <w:p w14:paraId="6A1C9ECC" w14:textId="77777777" w:rsidR="00D53A20" w:rsidRPr="00502A6C" w:rsidRDefault="00D53A20" w:rsidP="00D53A20"/>
    <w:p w14:paraId="5DF1E9B8" w14:textId="77777777" w:rsidR="00D53A20" w:rsidRDefault="00D53A20" w:rsidP="009301E0">
      <w:pPr>
        <w:rPr>
          <w:rFonts w:asciiTheme="majorBidi" w:hAnsiTheme="majorBidi" w:cstheme="majorBidi"/>
        </w:rPr>
      </w:pPr>
    </w:p>
    <w:p w14:paraId="3E32B31B" w14:textId="1E21E850" w:rsidR="001915B2" w:rsidRDefault="001915B2" w:rsidP="00DE6B8B"/>
    <w:sectPr w:rsidR="001915B2" w:rsidSect="00BC1D9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E9B"/>
    <w:rsid w:val="00007779"/>
    <w:rsid w:val="000174D8"/>
    <w:rsid w:val="00021B46"/>
    <w:rsid w:val="00023878"/>
    <w:rsid w:val="00030B35"/>
    <w:rsid w:val="000321A8"/>
    <w:rsid w:val="00042CB9"/>
    <w:rsid w:val="00045F0A"/>
    <w:rsid w:val="00047122"/>
    <w:rsid w:val="00054232"/>
    <w:rsid w:val="00056076"/>
    <w:rsid w:val="00056F3E"/>
    <w:rsid w:val="000570A9"/>
    <w:rsid w:val="0006023B"/>
    <w:rsid w:val="000843B3"/>
    <w:rsid w:val="000A0CB9"/>
    <w:rsid w:val="000A38A8"/>
    <w:rsid w:val="000A5A00"/>
    <w:rsid w:val="000A7A0A"/>
    <w:rsid w:val="000C3E64"/>
    <w:rsid w:val="000C5FEF"/>
    <w:rsid w:val="000F5A4B"/>
    <w:rsid w:val="00120E71"/>
    <w:rsid w:val="001222D5"/>
    <w:rsid w:val="00122D42"/>
    <w:rsid w:val="001277AD"/>
    <w:rsid w:val="001305CE"/>
    <w:rsid w:val="00131C23"/>
    <w:rsid w:val="001414AA"/>
    <w:rsid w:val="00142B4E"/>
    <w:rsid w:val="00157646"/>
    <w:rsid w:val="00162861"/>
    <w:rsid w:val="00162A5A"/>
    <w:rsid w:val="00162BDF"/>
    <w:rsid w:val="00164047"/>
    <w:rsid w:val="00167835"/>
    <w:rsid w:val="0017570D"/>
    <w:rsid w:val="001915B2"/>
    <w:rsid w:val="001A22FF"/>
    <w:rsid w:val="001B216C"/>
    <w:rsid w:val="001B31E9"/>
    <w:rsid w:val="001B5ED4"/>
    <w:rsid w:val="001C46F3"/>
    <w:rsid w:val="001C7EC7"/>
    <w:rsid w:val="001D328E"/>
    <w:rsid w:val="001D6BB9"/>
    <w:rsid w:val="001E0CC6"/>
    <w:rsid w:val="00223263"/>
    <w:rsid w:val="0022390C"/>
    <w:rsid w:val="00224E02"/>
    <w:rsid w:val="00225882"/>
    <w:rsid w:val="00231F8A"/>
    <w:rsid w:val="00232EF2"/>
    <w:rsid w:val="002342E4"/>
    <w:rsid w:val="0024545D"/>
    <w:rsid w:val="00255CD4"/>
    <w:rsid w:val="002600C7"/>
    <w:rsid w:val="002613A3"/>
    <w:rsid w:val="0027104E"/>
    <w:rsid w:val="00273962"/>
    <w:rsid w:val="00274165"/>
    <w:rsid w:val="00274BE3"/>
    <w:rsid w:val="00276C9F"/>
    <w:rsid w:val="002845E2"/>
    <w:rsid w:val="0029195E"/>
    <w:rsid w:val="00293147"/>
    <w:rsid w:val="00293AFE"/>
    <w:rsid w:val="002976B4"/>
    <w:rsid w:val="002A2453"/>
    <w:rsid w:val="002A7899"/>
    <w:rsid w:val="002B19DF"/>
    <w:rsid w:val="002B2992"/>
    <w:rsid w:val="002C7D5F"/>
    <w:rsid w:val="002D2D4A"/>
    <w:rsid w:val="002D428E"/>
    <w:rsid w:val="002E55FC"/>
    <w:rsid w:val="002F3AE9"/>
    <w:rsid w:val="002F4D65"/>
    <w:rsid w:val="002F7065"/>
    <w:rsid w:val="0030526A"/>
    <w:rsid w:val="0030619E"/>
    <w:rsid w:val="00312CAD"/>
    <w:rsid w:val="0031743A"/>
    <w:rsid w:val="00322178"/>
    <w:rsid w:val="00323D51"/>
    <w:rsid w:val="00341349"/>
    <w:rsid w:val="0034323D"/>
    <w:rsid w:val="00346F5E"/>
    <w:rsid w:val="00370BE7"/>
    <w:rsid w:val="0037390E"/>
    <w:rsid w:val="00373D9A"/>
    <w:rsid w:val="00380E67"/>
    <w:rsid w:val="00383024"/>
    <w:rsid w:val="00383C2A"/>
    <w:rsid w:val="00392749"/>
    <w:rsid w:val="0039316B"/>
    <w:rsid w:val="003A5ED1"/>
    <w:rsid w:val="003B435F"/>
    <w:rsid w:val="003B6CCA"/>
    <w:rsid w:val="003C2ABC"/>
    <w:rsid w:val="003C7566"/>
    <w:rsid w:val="003C799A"/>
    <w:rsid w:val="003D24A7"/>
    <w:rsid w:val="003D6992"/>
    <w:rsid w:val="003E7718"/>
    <w:rsid w:val="003F0067"/>
    <w:rsid w:val="003F107F"/>
    <w:rsid w:val="003F4890"/>
    <w:rsid w:val="003F75C8"/>
    <w:rsid w:val="004021A0"/>
    <w:rsid w:val="004041DD"/>
    <w:rsid w:val="00413C8E"/>
    <w:rsid w:val="004156E1"/>
    <w:rsid w:val="004171A0"/>
    <w:rsid w:val="00421EF6"/>
    <w:rsid w:val="004235EE"/>
    <w:rsid w:val="0043772E"/>
    <w:rsid w:val="00442F67"/>
    <w:rsid w:val="00445015"/>
    <w:rsid w:val="0044635B"/>
    <w:rsid w:val="004501B3"/>
    <w:rsid w:val="00454664"/>
    <w:rsid w:val="00463D6A"/>
    <w:rsid w:val="0046432A"/>
    <w:rsid w:val="00464689"/>
    <w:rsid w:val="00466742"/>
    <w:rsid w:val="004720FD"/>
    <w:rsid w:val="0047613B"/>
    <w:rsid w:val="00481BA8"/>
    <w:rsid w:val="00482752"/>
    <w:rsid w:val="00483D27"/>
    <w:rsid w:val="00490B6F"/>
    <w:rsid w:val="004C6385"/>
    <w:rsid w:val="004D022B"/>
    <w:rsid w:val="004D567F"/>
    <w:rsid w:val="004D72D5"/>
    <w:rsid w:val="004E0EF6"/>
    <w:rsid w:val="004E46EC"/>
    <w:rsid w:val="004F3909"/>
    <w:rsid w:val="004F3A7C"/>
    <w:rsid w:val="004F6300"/>
    <w:rsid w:val="00502829"/>
    <w:rsid w:val="005056D6"/>
    <w:rsid w:val="00513FF3"/>
    <w:rsid w:val="00536C37"/>
    <w:rsid w:val="00544945"/>
    <w:rsid w:val="005551AA"/>
    <w:rsid w:val="00561DE9"/>
    <w:rsid w:val="005629C2"/>
    <w:rsid w:val="00564580"/>
    <w:rsid w:val="00571C3F"/>
    <w:rsid w:val="00572CC7"/>
    <w:rsid w:val="0057381E"/>
    <w:rsid w:val="00581045"/>
    <w:rsid w:val="00584C3D"/>
    <w:rsid w:val="005A26BC"/>
    <w:rsid w:val="005A6467"/>
    <w:rsid w:val="005B4AB3"/>
    <w:rsid w:val="005C03A4"/>
    <w:rsid w:val="005C1E58"/>
    <w:rsid w:val="005C5F67"/>
    <w:rsid w:val="005C7D13"/>
    <w:rsid w:val="005E32C4"/>
    <w:rsid w:val="005E5566"/>
    <w:rsid w:val="005F565A"/>
    <w:rsid w:val="0062070A"/>
    <w:rsid w:val="00632E0B"/>
    <w:rsid w:val="006441AF"/>
    <w:rsid w:val="00646848"/>
    <w:rsid w:val="00652BD6"/>
    <w:rsid w:val="00652EBF"/>
    <w:rsid w:val="006538C1"/>
    <w:rsid w:val="006621D0"/>
    <w:rsid w:val="00663316"/>
    <w:rsid w:val="0066701E"/>
    <w:rsid w:val="006736B4"/>
    <w:rsid w:val="00692D26"/>
    <w:rsid w:val="00694129"/>
    <w:rsid w:val="006A124A"/>
    <w:rsid w:val="006A3090"/>
    <w:rsid w:val="006A624C"/>
    <w:rsid w:val="006A6B76"/>
    <w:rsid w:val="006B2141"/>
    <w:rsid w:val="006C20B6"/>
    <w:rsid w:val="006C7ECB"/>
    <w:rsid w:val="006C7F62"/>
    <w:rsid w:val="006D216B"/>
    <w:rsid w:val="006D7B41"/>
    <w:rsid w:val="006E178D"/>
    <w:rsid w:val="006E2BAE"/>
    <w:rsid w:val="006F625D"/>
    <w:rsid w:val="0070592D"/>
    <w:rsid w:val="00707F32"/>
    <w:rsid w:val="0071689F"/>
    <w:rsid w:val="007200F0"/>
    <w:rsid w:val="0072172F"/>
    <w:rsid w:val="00724B78"/>
    <w:rsid w:val="00740551"/>
    <w:rsid w:val="007428E4"/>
    <w:rsid w:val="00752212"/>
    <w:rsid w:val="00753D20"/>
    <w:rsid w:val="00763143"/>
    <w:rsid w:val="007667EB"/>
    <w:rsid w:val="00770653"/>
    <w:rsid w:val="007740C7"/>
    <w:rsid w:val="00776F65"/>
    <w:rsid w:val="00780A2D"/>
    <w:rsid w:val="00783656"/>
    <w:rsid w:val="0078375C"/>
    <w:rsid w:val="00795F40"/>
    <w:rsid w:val="007A67D2"/>
    <w:rsid w:val="007B26FF"/>
    <w:rsid w:val="007B4E2E"/>
    <w:rsid w:val="007C368C"/>
    <w:rsid w:val="007C61CC"/>
    <w:rsid w:val="007C6412"/>
    <w:rsid w:val="007D0829"/>
    <w:rsid w:val="007D5D21"/>
    <w:rsid w:val="007E04F7"/>
    <w:rsid w:val="007E2198"/>
    <w:rsid w:val="007F1EF0"/>
    <w:rsid w:val="007F39ED"/>
    <w:rsid w:val="007F5E56"/>
    <w:rsid w:val="00800EA1"/>
    <w:rsid w:val="00803834"/>
    <w:rsid w:val="00805E42"/>
    <w:rsid w:val="0080728A"/>
    <w:rsid w:val="008074B5"/>
    <w:rsid w:val="008079ED"/>
    <w:rsid w:val="008213C1"/>
    <w:rsid w:val="008216B3"/>
    <w:rsid w:val="0082454E"/>
    <w:rsid w:val="00835791"/>
    <w:rsid w:val="00840948"/>
    <w:rsid w:val="008623DE"/>
    <w:rsid w:val="00866ED1"/>
    <w:rsid w:val="00867C7D"/>
    <w:rsid w:val="008704E4"/>
    <w:rsid w:val="0087457C"/>
    <w:rsid w:val="008764F0"/>
    <w:rsid w:val="00881200"/>
    <w:rsid w:val="0088279C"/>
    <w:rsid w:val="008A019A"/>
    <w:rsid w:val="008A02E4"/>
    <w:rsid w:val="008D579F"/>
    <w:rsid w:val="008D5EFE"/>
    <w:rsid w:val="008E4C20"/>
    <w:rsid w:val="008F0A38"/>
    <w:rsid w:val="008F1FEB"/>
    <w:rsid w:val="008F501A"/>
    <w:rsid w:val="008F5E9B"/>
    <w:rsid w:val="00906DB5"/>
    <w:rsid w:val="00911AEE"/>
    <w:rsid w:val="00913B93"/>
    <w:rsid w:val="00921065"/>
    <w:rsid w:val="00921DC7"/>
    <w:rsid w:val="009301E0"/>
    <w:rsid w:val="009302D1"/>
    <w:rsid w:val="00933E49"/>
    <w:rsid w:val="009506CB"/>
    <w:rsid w:val="00963121"/>
    <w:rsid w:val="009727FF"/>
    <w:rsid w:val="00980CBC"/>
    <w:rsid w:val="00985ABF"/>
    <w:rsid w:val="00997E09"/>
    <w:rsid w:val="009A4CF8"/>
    <w:rsid w:val="009B17AC"/>
    <w:rsid w:val="009B1F13"/>
    <w:rsid w:val="009B7B09"/>
    <w:rsid w:val="009D1198"/>
    <w:rsid w:val="009D335D"/>
    <w:rsid w:val="009D3526"/>
    <w:rsid w:val="009E4661"/>
    <w:rsid w:val="009F1EC8"/>
    <w:rsid w:val="009F2D82"/>
    <w:rsid w:val="00A0312C"/>
    <w:rsid w:val="00A22367"/>
    <w:rsid w:val="00A24FC7"/>
    <w:rsid w:val="00A40AF4"/>
    <w:rsid w:val="00A464F2"/>
    <w:rsid w:val="00A52600"/>
    <w:rsid w:val="00A53F89"/>
    <w:rsid w:val="00A619CD"/>
    <w:rsid w:val="00A721CE"/>
    <w:rsid w:val="00A73076"/>
    <w:rsid w:val="00A81234"/>
    <w:rsid w:val="00A83565"/>
    <w:rsid w:val="00A97503"/>
    <w:rsid w:val="00AA4F30"/>
    <w:rsid w:val="00AA64B1"/>
    <w:rsid w:val="00AA735A"/>
    <w:rsid w:val="00AB04B8"/>
    <w:rsid w:val="00AC2F55"/>
    <w:rsid w:val="00AD283A"/>
    <w:rsid w:val="00AD3137"/>
    <w:rsid w:val="00AD6793"/>
    <w:rsid w:val="00AE5B25"/>
    <w:rsid w:val="00AF057B"/>
    <w:rsid w:val="00AF2551"/>
    <w:rsid w:val="00AF4E3B"/>
    <w:rsid w:val="00B01388"/>
    <w:rsid w:val="00B06F61"/>
    <w:rsid w:val="00B107AB"/>
    <w:rsid w:val="00B1201C"/>
    <w:rsid w:val="00B24CEA"/>
    <w:rsid w:val="00B25073"/>
    <w:rsid w:val="00B26899"/>
    <w:rsid w:val="00B50A8A"/>
    <w:rsid w:val="00B64A9E"/>
    <w:rsid w:val="00B651BF"/>
    <w:rsid w:val="00B6708B"/>
    <w:rsid w:val="00B81D0E"/>
    <w:rsid w:val="00B8460D"/>
    <w:rsid w:val="00B846EA"/>
    <w:rsid w:val="00B91FFD"/>
    <w:rsid w:val="00BA06B3"/>
    <w:rsid w:val="00BA1ECE"/>
    <w:rsid w:val="00BB2BBE"/>
    <w:rsid w:val="00BC1D98"/>
    <w:rsid w:val="00BC7745"/>
    <w:rsid w:val="00BD0E43"/>
    <w:rsid w:val="00BE232D"/>
    <w:rsid w:val="00BE60B5"/>
    <w:rsid w:val="00C03E46"/>
    <w:rsid w:val="00C05B5A"/>
    <w:rsid w:val="00C15D9F"/>
    <w:rsid w:val="00C23988"/>
    <w:rsid w:val="00C255C7"/>
    <w:rsid w:val="00C31970"/>
    <w:rsid w:val="00C31DF1"/>
    <w:rsid w:val="00C4340C"/>
    <w:rsid w:val="00C44C14"/>
    <w:rsid w:val="00C47FF7"/>
    <w:rsid w:val="00C51A74"/>
    <w:rsid w:val="00C52538"/>
    <w:rsid w:val="00C61619"/>
    <w:rsid w:val="00C713FF"/>
    <w:rsid w:val="00C73838"/>
    <w:rsid w:val="00C960EE"/>
    <w:rsid w:val="00CA1B49"/>
    <w:rsid w:val="00CA2568"/>
    <w:rsid w:val="00CA40BC"/>
    <w:rsid w:val="00CA42CB"/>
    <w:rsid w:val="00CC74E4"/>
    <w:rsid w:val="00CD07C3"/>
    <w:rsid w:val="00CD5E83"/>
    <w:rsid w:val="00CD5FC4"/>
    <w:rsid w:val="00CE09EE"/>
    <w:rsid w:val="00CE2226"/>
    <w:rsid w:val="00CE694A"/>
    <w:rsid w:val="00CF68CE"/>
    <w:rsid w:val="00D1496B"/>
    <w:rsid w:val="00D376E0"/>
    <w:rsid w:val="00D4158B"/>
    <w:rsid w:val="00D44926"/>
    <w:rsid w:val="00D53A20"/>
    <w:rsid w:val="00D55D5F"/>
    <w:rsid w:val="00D6288C"/>
    <w:rsid w:val="00D65AFF"/>
    <w:rsid w:val="00D673C2"/>
    <w:rsid w:val="00D6746F"/>
    <w:rsid w:val="00D75FCE"/>
    <w:rsid w:val="00D76FCE"/>
    <w:rsid w:val="00D86CC0"/>
    <w:rsid w:val="00D938E2"/>
    <w:rsid w:val="00DB437C"/>
    <w:rsid w:val="00DB45A3"/>
    <w:rsid w:val="00DC4D8B"/>
    <w:rsid w:val="00DD07C8"/>
    <w:rsid w:val="00DE6B8B"/>
    <w:rsid w:val="00DF7027"/>
    <w:rsid w:val="00DF7D8C"/>
    <w:rsid w:val="00E04F6C"/>
    <w:rsid w:val="00E05A34"/>
    <w:rsid w:val="00E11800"/>
    <w:rsid w:val="00E11D98"/>
    <w:rsid w:val="00E16F5A"/>
    <w:rsid w:val="00E171F3"/>
    <w:rsid w:val="00E23C9A"/>
    <w:rsid w:val="00E258C8"/>
    <w:rsid w:val="00E36E32"/>
    <w:rsid w:val="00E44801"/>
    <w:rsid w:val="00E5054C"/>
    <w:rsid w:val="00E538C7"/>
    <w:rsid w:val="00E64D1A"/>
    <w:rsid w:val="00E8003E"/>
    <w:rsid w:val="00E82220"/>
    <w:rsid w:val="00E904F7"/>
    <w:rsid w:val="00E92294"/>
    <w:rsid w:val="00EA63AC"/>
    <w:rsid w:val="00EC19C5"/>
    <w:rsid w:val="00EC6428"/>
    <w:rsid w:val="00EC7391"/>
    <w:rsid w:val="00ED106C"/>
    <w:rsid w:val="00ED630E"/>
    <w:rsid w:val="00EE398C"/>
    <w:rsid w:val="00EE4B3B"/>
    <w:rsid w:val="00EF211D"/>
    <w:rsid w:val="00EF22A4"/>
    <w:rsid w:val="00EF763A"/>
    <w:rsid w:val="00EF7BB3"/>
    <w:rsid w:val="00F03F96"/>
    <w:rsid w:val="00F059A0"/>
    <w:rsid w:val="00F062BF"/>
    <w:rsid w:val="00F06ABF"/>
    <w:rsid w:val="00F13999"/>
    <w:rsid w:val="00F15D01"/>
    <w:rsid w:val="00F21C0D"/>
    <w:rsid w:val="00F2234A"/>
    <w:rsid w:val="00F242D4"/>
    <w:rsid w:val="00F27D07"/>
    <w:rsid w:val="00F319B6"/>
    <w:rsid w:val="00F33A71"/>
    <w:rsid w:val="00F4210E"/>
    <w:rsid w:val="00F4688B"/>
    <w:rsid w:val="00F52E32"/>
    <w:rsid w:val="00F5321A"/>
    <w:rsid w:val="00F66449"/>
    <w:rsid w:val="00F7236F"/>
    <w:rsid w:val="00FB7A19"/>
    <w:rsid w:val="00FC1F4C"/>
    <w:rsid w:val="00FC2738"/>
    <w:rsid w:val="00FD0974"/>
    <w:rsid w:val="00FD3CCE"/>
    <w:rsid w:val="00FE1B95"/>
    <w:rsid w:val="00FF48EA"/>
    <w:rsid w:val="00FF6E92"/>
    <w:rsid w:val="0A4C2E7C"/>
    <w:rsid w:val="1C8B6A93"/>
    <w:rsid w:val="1CCE51DB"/>
    <w:rsid w:val="7F921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5B57A"/>
  <w15:chartTrackingRefBased/>
  <w15:docId w15:val="{B82C26FF-A57C-6A45-B14B-79672CF37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E9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5E9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5E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5E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5E9B"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44635B"/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DE6B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1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1DD"/>
    <w:rPr>
      <w:b/>
      <w:bCs/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D53A2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837951-CC1E-421A-98F6-70EAEC48EA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0</Words>
  <Characters>5075</Characters>
  <Application>Microsoft Office Word</Application>
  <DocSecurity>0</DocSecurity>
  <Lines>42</Lines>
  <Paragraphs>11</Paragraphs>
  <ScaleCrop>false</ScaleCrop>
  <Company/>
  <LinksUpToDate>false</LinksUpToDate>
  <CharactersWithSpaces>5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Oumkaltoum Rezig (PGR)</dc:creator>
  <cp:keywords/>
  <dc:description/>
  <cp:lastModifiedBy>Pierpaolo Pellicori</cp:lastModifiedBy>
  <cp:revision>11</cp:revision>
  <dcterms:created xsi:type="dcterms:W3CDTF">2023-07-06T12:20:00Z</dcterms:created>
  <dcterms:modified xsi:type="dcterms:W3CDTF">2024-04-06T09:23:00Z</dcterms:modified>
</cp:coreProperties>
</file>